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217635" w14:textId="4F7A8245" w:rsidR="00CF5420" w:rsidRDefault="002D1C63" w:rsidP="006C28E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</w:t>
      </w:r>
      <w:r w:rsidR="00CC2291">
        <w:rPr>
          <w:rFonts w:ascii="Arial" w:hAnsi="Arial" w:cs="Arial"/>
          <w:sz w:val="24"/>
          <w:szCs w:val="24"/>
        </w:rPr>
        <w:t xml:space="preserve"> material</w:t>
      </w:r>
    </w:p>
    <w:tbl>
      <w:tblPr>
        <w:tblpPr w:leftFromText="180" w:rightFromText="180" w:vertAnchor="page" w:horzAnchor="page" w:tblpX="1451" w:tblpY="1684"/>
        <w:tblW w:w="0" w:type="auto"/>
        <w:tblLook w:val="04A0" w:firstRow="1" w:lastRow="0" w:firstColumn="1" w:lastColumn="0" w:noHBand="0" w:noVBand="1"/>
      </w:tblPr>
      <w:tblGrid>
        <w:gridCol w:w="14400"/>
      </w:tblGrid>
      <w:tr w:rsidR="000D62B9" w:rsidRPr="007C25E0" w14:paraId="03204C5D" w14:textId="77777777" w:rsidTr="000D62B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18DA8" w14:textId="227C5CA3" w:rsidR="000D62B9" w:rsidRDefault="000D62B9" w:rsidP="000D62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pplementary Table 1. T-cell density (cells/mm</w:t>
            </w:r>
            <w:r w:rsidRPr="0086324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 and ratios comparing pCRC vs CLM</w:t>
            </w:r>
          </w:p>
          <w:p w14:paraId="6C142259" w14:textId="77777777" w:rsidR="000D62B9" w:rsidRDefault="000D62B9" w:rsidP="000D62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tbl>
            <w:tblPr>
              <w:tblStyle w:val="Tabellrutenett"/>
              <w:tblW w:w="8801" w:type="dxa"/>
              <w:tblLook w:val="04A0" w:firstRow="1" w:lastRow="0" w:firstColumn="1" w:lastColumn="0" w:noHBand="0" w:noVBand="1"/>
            </w:tblPr>
            <w:tblGrid>
              <w:gridCol w:w="810"/>
              <w:gridCol w:w="1504"/>
              <w:gridCol w:w="2459"/>
              <w:gridCol w:w="2459"/>
              <w:gridCol w:w="1569"/>
            </w:tblGrid>
            <w:tr w:rsidR="000D62B9" w:rsidRPr="00682858" w14:paraId="7F2A8BF2" w14:textId="77777777" w:rsidTr="00E96E95">
              <w:trPr>
                <w:trHeight w:val="284"/>
              </w:trPr>
              <w:tc>
                <w:tcPr>
                  <w:tcW w:w="810" w:type="dxa"/>
                  <w:noWrap/>
                  <w:hideMark/>
                </w:tcPr>
                <w:p w14:paraId="5B7692A3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04" w:type="dxa"/>
                  <w:noWrap/>
                  <w:hideMark/>
                </w:tcPr>
                <w:p w14:paraId="6EE45D0A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459" w:type="dxa"/>
                  <w:noWrap/>
                  <w:hideMark/>
                </w:tcPr>
                <w:p w14:paraId="49D24311" w14:textId="769B7261" w:rsidR="000D62B9" w:rsidRPr="00682858" w:rsidRDefault="00537D72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E9549C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N</w:t>
                  </w:r>
                  <w:r w:rsidRPr="00E9549C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vertAlign w:val="subscript"/>
                    </w:rPr>
                    <w:t>Cr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/</w:t>
                  </w:r>
                  <w:r w:rsidR="000D62B9"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pCRC</w:t>
                  </w:r>
                </w:p>
              </w:tc>
              <w:tc>
                <w:tcPr>
                  <w:tcW w:w="2459" w:type="dxa"/>
                  <w:noWrap/>
                  <w:hideMark/>
                </w:tcPr>
                <w:p w14:paraId="2263B586" w14:textId="109B20F8" w:rsidR="000D62B9" w:rsidRPr="00682858" w:rsidRDefault="007F7D02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26159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N</w:t>
                  </w:r>
                  <w:r w:rsidRPr="00626159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vertAlign w:val="subscript"/>
                    </w:rPr>
                    <w:t>Li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/</w:t>
                  </w:r>
                  <w:r w:rsidR="000D62B9"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CLM</w:t>
                  </w:r>
                </w:p>
              </w:tc>
              <w:tc>
                <w:tcPr>
                  <w:tcW w:w="1569" w:type="dxa"/>
                  <w:noWrap/>
                  <w:hideMark/>
                </w:tcPr>
                <w:p w14:paraId="6637A10E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118C8">
                    <w:rPr>
                      <w:rFonts w:ascii="Arial" w:eastAsia="Times New Roman" w:hAnsi="Arial" w:cs="Arial"/>
                      <w:i/>
                      <w:color w:val="000000"/>
                      <w:sz w:val="24"/>
                      <w:szCs w:val="24"/>
                      <w:lang w:val="en-GB"/>
                    </w:rPr>
                    <w:t>P</w:t>
                  </w:r>
                </w:p>
              </w:tc>
            </w:tr>
            <w:tr w:rsidR="000D62B9" w:rsidRPr="00682858" w14:paraId="645A4028" w14:textId="77777777" w:rsidTr="00E96E95">
              <w:trPr>
                <w:trHeight w:val="284"/>
              </w:trPr>
              <w:tc>
                <w:tcPr>
                  <w:tcW w:w="810" w:type="dxa"/>
                  <w:noWrap/>
                  <w:hideMark/>
                </w:tcPr>
                <w:p w14:paraId="1E47B867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IM</w:t>
                  </w:r>
                </w:p>
              </w:tc>
              <w:tc>
                <w:tcPr>
                  <w:tcW w:w="1504" w:type="dxa"/>
                  <w:noWrap/>
                  <w:hideMark/>
                </w:tcPr>
                <w:p w14:paraId="407A1A10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146A4E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T</w:t>
                  </w:r>
                  <w:r w:rsidRPr="00146A4E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vertAlign w:val="subscript"/>
                    </w:rPr>
                    <w:t>tot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2459" w:type="dxa"/>
                  <w:noWrap/>
                  <w:hideMark/>
                </w:tcPr>
                <w:p w14:paraId="2746BF11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4B11A7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244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</w:t>
                  </w:r>
                  <w:r w:rsidRPr="004B11A7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(933 - 1749)</w:t>
                  </w:r>
                </w:p>
              </w:tc>
              <w:tc>
                <w:tcPr>
                  <w:tcW w:w="2459" w:type="dxa"/>
                  <w:noWrap/>
                  <w:hideMark/>
                </w:tcPr>
                <w:p w14:paraId="601CAE30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838 (2292 - 3841)</w:t>
                  </w:r>
                </w:p>
              </w:tc>
              <w:tc>
                <w:tcPr>
                  <w:tcW w:w="1569" w:type="dxa"/>
                  <w:noWrap/>
                  <w:hideMark/>
                </w:tcPr>
                <w:p w14:paraId="47535E6C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&lt;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.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0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</w:tr>
            <w:tr w:rsidR="000D62B9" w:rsidRPr="00682858" w14:paraId="79878497" w14:textId="77777777" w:rsidTr="00E96E95">
              <w:trPr>
                <w:trHeight w:val="284"/>
              </w:trPr>
              <w:tc>
                <w:tcPr>
                  <w:tcW w:w="810" w:type="dxa"/>
                  <w:noWrap/>
                  <w:hideMark/>
                </w:tcPr>
                <w:p w14:paraId="755C2016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04" w:type="dxa"/>
                  <w:noWrap/>
                  <w:hideMark/>
                </w:tcPr>
                <w:p w14:paraId="6A47D8DC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CTL</w:t>
                  </w:r>
                </w:p>
              </w:tc>
              <w:tc>
                <w:tcPr>
                  <w:tcW w:w="2459" w:type="dxa"/>
                  <w:noWrap/>
                  <w:hideMark/>
                </w:tcPr>
                <w:p w14:paraId="61576D46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214096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497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</w:t>
                  </w:r>
                  <w:r w:rsidRPr="00214096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(315 - 720)</w:t>
                  </w:r>
                </w:p>
              </w:tc>
              <w:tc>
                <w:tcPr>
                  <w:tcW w:w="2459" w:type="dxa"/>
                  <w:noWrap/>
                  <w:hideMark/>
                </w:tcPr>
                <w:p w14:paraId="72081235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084 (763 - 1423)</w:t>
                  </w:r>
                </w:p>
              </w:tc>
              <w:tc>
                <w:tcPr>
                  <w:tcW w:w="1569" w:type="dxa"/>
                  <w:noWrap/>
                  <w:hideMark/>
                </w:tcPr>
                <w:p w14:paraId="3AAF7E27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&lt;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.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0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</w:tr>
            <w:tr w:rsidR="000D62B9" w:rsidRPr="00682858" w14:paraId="5F792920" w14:textId="77777777" w:rsidTr="00E96E95">
              <w:trPr>
                <w:trHeight w:val="284"/>
              </w:trPr>
              <w:tc>
                <w:tcPr>
                  <w:tcW w:w="810" w:type="dxa"/>
                  <w:noWrap/>
                  <w:hideMark/>
                </w:tcPr>
                <w:p w14:paraId="5EF6A0AC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04" w:type="dxa"/>
                  <w:noWrap/>
                  <w:hideMark/>
                </w:tcPr>
                <w:p w14:paraId="367EBE3A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TH</w:t>
                  </w:r>
                </w:p>
              </w:tc>
              <w:tc>
                <w:tcPr>
                  <w:tcW w:w="2459" w:type="dxa"/>
                  <w:noWrap/>
                  <w:hideMark/>
                </w:tcPr>
                <w:p w14:paraId="37548572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772 (614 - 1004)</w:t>
                  </w:r>
                </w:p>
              </w:tc>
              <w:tc>
                <w:tcPr>
                  <w:tcW w:w="2459" w:type="dxa"/>
                  <w:noWrap/>
                  <w:hideMark/>
                </w:tcPr>
                <w:p w14:paraId="4090401B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904 (1454 - 2715)</w:t>
                  </w:r>
                </w:p>
              </w:tc>
              <w:tc>
                <w:tcPr>
                  <w:tcW w:w="1569" w:type="dxa"/>
                  <w:noWrap/>
                  <w:hideMark/>
                </w:tcPr>
                <w:p w14:paraId="78F80F8A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&lt;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.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0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</w:tr>
            <w:tr w:rsidR="000D62B9" w:rsidRPr="00682858" w14:paraId="0C3F7C9E" w14:textId="77777777" w:rsidTr="00E96E95">
              <w:trPr>
                <w:trHeight w:val="284"/>
              </w:trPr>
              <w:tc>
                <w:tcPr>
                  <w:tcW w:w="810" w:type="dxa"/>
                  <w:noWrap/>
                  <w:hideMark/>
                </w:tcPr>
                <w:p w14:paraId="462BA48A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04" w:type="dxa"/>
                  <w:noWrap/>
                  <w:hideMark/>
                </w:tcPr>
                <w:p w14:paraId="13541BE6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Treg</w:t>
                  </w:r>
                </w:p>
              </w:tc>
              <w:tc>
                <w:tcPr>
                  <w:tcW w:w="2459" w:type="dxa"/>
                  <w:noWrap/>
                  <w:hideMark/>
                </w:tcPr>
                <w:p w14:paraId="1CBF1143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2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3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(16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3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- 36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2459" w:type="dxa"/>
                  <w:noWrap/>
                  <w:hideMark/>
                </w:tcPr>
                <w:p w14:paraId="6905EE7C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bookmarkStart w:id="0" w:name="OLE_LINK2"/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29 (123 - 377)</w:t>
                  </w:r>
                  <w:bookmarkEnd w:id="0"/>
                </w:p>
              </w:tc>
              <w:tc>
                <w:tcPr>
                  <w:tcW w:w="1569" w:type="dxa"/>
                  <w:noWrap/>
                  <w:hideMark/>
                </w:tcPr>
                <w:p w14:paraId="239AFF43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.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386</w:t>
                  </w:r>
                </w:p>
              </w:tc>
            </w:tr>
            <w:tr w:rsidR="000D62B9" w:rsidRPr="00682858" w14:paraId="145A85B4" w14:textId="77777777" w:rsidTr="00E96E95">
              <w:trPr>
                <w:trHeight w:val="284"/>
              </w:trPr>
              <w:tc>
                <w:tcPr>
                  <w:tcW w:w="810" w:type="dxa"/>
                  <w:noWrap/>
                  <w:hideMark/>
                </w:tcPr>
                <w:p w14:paraId="7A9C739D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IT</w:t>
                  </w:r>
                </w:p>
              </w:tc>
              <w:tc>
                <w:tcPr>
                  <w:tcW w:w="1504" w:type="dxa"/>
                  <w:noWrap/>
                  <w:hideMark/>
                </w:tcPr>
                <w:p w14:paraId="5F0C5368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146A4E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T</w:t>
                  </w:r>
                  <w:r w:rsidRPr="00146A4E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vertAlign w:val="subscript"/>
                    </w:rPr>
                    <w:t>tot</w:t>
                  </w:r>
                </w:p>
              </w:tc>
              <w:tc>
                <w:tcPr>
                  <w:tcW w:w="2459" w:type="dxa"/>
                  <w:noWrap/>
                  <w:hideMark/>
                </w:tcPr>
                <w:p w14:paraId="76E8A2E8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48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5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(28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4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- 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706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2459" w:type="dxa"/>
                  <w:noWrap/>
                  <w:hideMark/>
                </w:tcPr>
                <w:p w14:paraId="55BE8E39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340 (184 - 569)</w:t>
                  </w:r>
                </w:p>
              </w:tc>
              <w:tc>
                <w:tcPr>
                  <w:tcW w:w="1569" w:type="dxa"/>
                  <w:noWrap/>
                  <w:hideMark/>
                </w:tcPr>
                <w:p w14:paraId="0A6308F0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.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31</w:t>
                  </w:r>
                </w:p>
              </w:tc>
            </w:tr>
            <w:tr w:rsidR="000D62B9" w:rsidRPr="00682858" w14:paraId="3D21A020" w14:textId="77777777" w:rsidTr="00E96E95">
              <w:trPr>
                <w:trHeight w:val="284"/>
              </w:trPr>
              <w:tc>
                <w:tcPr>
                  <w:tcW w:w="810" w:type="dxa"/>
                  <w:noWrap/>
                  <w:hideMark/>
                </w:tcPr>
                <w:p w14:paraId="6FC80BCD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04" w:type="dxa"/>
                  <w:noWrap/>
                  <w:hideMark/>
                </w:tcPr>
                <w:p w14:paraId="6879A743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CTL</w:t>
                  </w:r>
                </w:p>
              </w:tc>
              <w:tc>
                <w:tcPr>
                  <w:tcW w:w="2459" w:type="dxa"/>
                  <w:noWrap/>
                  <w:hideMark/>
                </w:tcPr>
                <w:p w14:paraId="1E12B5D8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6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(5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- 1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96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2459" w:type="dxa"/>
                  <w:noWrap/>
                  <w:hideMark/>
                </w:tcPr>
                <w:p w14:paraId="4ED6E6A6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01 (49 - 222)</w:t>
                  </w:r>
                </w:p>
              </w:tc>
              <w:tc>
                <w:tcPr>
                  <w:tcW w:w="1569" w:type="dxa"/>
                  <w:noWrap/>
                  <w:hideMark/>
                </w:tcPr>
                <w:p w14:paraId="255B5D93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.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77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</w:tr>
            <w:tr w:rsidR="000D62B9" w:rsidRPr="00682858" w14:paraId="70B3B372" w14:textId="77777777" w:rsidTr="00E96E95">
              <w:trPr>
                <w:trHeight w:val="284"/>
              </w:trPr>
              <w:tc>
                <w:tcPr>
                  <w:tcW w:w="810" w:type="dxa"/>
                  <w:noWrap/>
                  <w:hideMark/>
                </w:tcPr>
                <w:p w14:paraId="4E08CFA7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04" w:type="dxa"/>
                  <w:noWrap/>
                  <w:hideMark/>
                </w:tcPr>
                <w:p w14:paraId="43132650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TH</w:t>
                  </w:r>
                </w:p>
              </w:tc>
              <w:tc>
                <w:tcPr>
                  <w:tcW w:w="2459" w:type="dxa"/>
                  <w:noWrap/>
                  <w:hideMark/>
                </w:tcPr>
                <w:p w14:paraId="50B1B370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353 (191 - 481)</w:t>
                  </w:r>
                </w:p>
              </w:tc>
              <w:tc>
                <w:tcPr>
                  <w:tcW w:w="2459" w:type="dxa"/>
                  <w:noWrap/>
                  <w:hideMark/>
                </w:tcPr>
                <w:p w14:paraId="4C3DAA80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99 (115 - 397)</w:t>
                  </w:r>
                </w:p>
              </w:tc>
              <w:tc>
                <w:tcPr>
                  <w:tcW w:w="1569" w:type="dxa"/>
                  <w:noWrap/>
                  <w:hideMark/>
                </w:tcPr>
                <w:p w14:paraId="74C2D008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.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06</w:t>
                  </w:r>
                </w:p>
              </w:tc>
            </w:tr>
            <w:tr w:rsidR="000D62B9" w:rsidRPr="00682858" w14:paraId="04F052E2" w14:textId="77777777" w:rsidTr="00E96E95">
              <w:trPr>
                <w:trHeight w:val="284"/>
              </w:trPr>
              <w:tc>
                <w:tcPr>
                  <w:tcW w:w="810" w:type="dxa"/>
                  <w:noWrap/>
                  <w:hideMark/>
                </w:tcPr>
                <w:p w14:paraId="38F81606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04" w:type="dxa"/>
                  <w:noWrap/>
                  <w:hideMark/>
                </w:tcPr>
                <w:p w14:paraId="2071B687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Treg</w:t>
                  </w:r>
                </w:p>
              </w:tc>
              <w:tc>
                <w:tcPr>
                  <w:tcW w:w="2459" w:type="dxa"/>
                  <w:noWrap/>
                  <w:hideMark/>
                </w:tcPr>
                <w:p w14:paraId="4574246C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44 (7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4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- 224)</w:t>
                  </w:r>
                </w:p>
              </w:tc>
              <w:tc>
                <w:tcPr>
                  <w:tcW w:w="2459" w:type="dxa"/>
                  <w:noWrap/>
                  <w:hideMark/>
                </w:tcPr>
                <w:p w14:paraId="13A612BC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43 (21 - 85)</w:t>
                  </w:r>
                </w:p>
              </w:tc>
              <w:tc>
                <w:tcPr>
                  <w:tcW w:w="1569" w:type="dxa"/>
                  <w:noWrap/>
                  <w:hideMark/>
                </w:tcPr>
                <w:p w14:paraId="6529856B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&lt;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.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0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</w:tr>
            <w:tr w:rsidR="000D62B9" w:rsidRPr="00682858" w14:paraId="3892356C" w14:textId="77777777" w:rsidTr="00E96E95">
              <w:trPr>
                <w:trHeight w:val="284"/>
              </w:trPr>
              <w:tc>
                <w:tcPr>
                  <w:tcW w:w="810" w:type="dxa"/>
                  <w:noWrap/>
                  <w:hideMark/>
                </w:tcPr>
                <w:p w14:paraId="12A868FE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N</w:t>
                  </w:r>
                </w:p>
              </w:tc>
              <w:tc>
                <w:tcPr>
                  <w:tcW w:w="1504" w:type="dxa"/>
                  <w:noWrap/>
                  <w:hideMark/>
                </w:tcPr>
                <w:p w14:paraId="61D09749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146A4E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T</w:t>
                  </w:r>
                  <w:r w:rsidRPr="00146A4E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vertAlign w:val="subscript"/>
                    </w:rPr>
                    <w:t>tot</w:t>
                  </w:r>
                </w:p>
              </w:tc>
              <w:tc>
                <w:tcPr>
                  <w:tcW w:w="2459" w:type="dxa"/>
                  <w:noWrap/>
                  <w:hideMark/>
                </w:tcPr>
                <w:p w14:paraId="1A48C282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5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33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(37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- 764)</w:t>
                  </w:r>
                </w:p>
              </w:tc>
              <w:tc>
                <w:tcPr>
                  <w:tcW w:w="2459" w:type="dxa"/>
                  <w:noWrap/>
                  <w:hideMark/>
                </w:tcPr>
                <w:p w14:paraId="745AB9C8" w14:textId="3259AD26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21</w:t>
                  </w: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</w:t>
                  </w:r>
                  <w:bookmarkStart w:id="1" w:name="OLE_LINK5"/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(1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</w:t>
                  </w:r>
                  <w:r w:rsidR="0081779C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</w:t>
                  </w: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- 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319</w:t>
                  </w: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)</w:t>
                  </w:r>
                  <w:bookmarkEnd w:id="1"/>
                </w:p>
              </w:tc>
              <w:tc>
                <w:tcPr>
                  <w:tcW w:w="1569" w:type="dxa"/>
                  <w:noWrap/>
                  <w:hideMark/>
                </w:tcPr>
                <w:p w14:paraId="57963593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&lt;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.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0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</w:tr>
            <w:tr w:rsidR="000D62B9" w:rsidRPr="00682858" w14:paraId="34E0E7FE" w14:textId="77777777" w:rsidTr="00E96E95">
              <w:trPr>
                <w:trHeight w:val="284"/>
              </w:trPr>
              <w:tc>
                <w:tcPr>
                  <w:tcW w:w="810" w:type="dxa"/>
                  <w:noWrap/>
                  <w:hideMark/>
                </w:tcPr>
                <w:p w14:paraId="5C185516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04" w:type="dxa"/>
                  <w:noWrap/>
                  <w:hideMark/>
                </w:tcPr>
                <w:p w14:paraId="2C851991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CTL</w:t>
                  </w:r>
                </w:p>
              </w:tc>
              <w:tc>
                <w:tcPr>
                  <w:tcW w:w="2459" w:type="dxa"/>
                  <w:noWrap/>
                  <w:hideMark/>
                </w:tcPr>
                <w:p w14:paraId="09328AB9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32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(14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6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- 35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7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2459" w:type="dxa"/>
                  <w:noWrap/>
                  <w:hideMark/>
                </w:tcPr>
                <w:p w14:paraId="730093C6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1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(6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8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- 2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3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1569" w:type="dxa"/>
                  <w:noWrap/>
                  <w:hideMark/>
                </w:tcPr>
                <w:p w14:paraId="78321873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&lt;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.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0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</w:tr>
            <w:tr w:rsidR="000D62B9" w:rsidRPr="00682858" w14:paraId="2B225FD8" w14:textId="77777777" w:rsidTr="00E96E95">
              <w:trPr>
                <w:trHeight w:val="284"/>
              </w:trPr>
              <w:tc>
                <w:tcPr>
                  <w:tcW w:w="810" w:type="dxa"/>
                  <w:noWrap/>
                  <w:hideMark/>
                </w:tcPr>
                <w:p w14:paraId="3330CAA0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04" w:type="dxa"/>
                  <w:noWrap/>
                  <w:hideMark/>
                </w:tcPr>
                <w:p w14:paraId="71DA1D4F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TH</w:t>
                  </w:r>
                </w:p>
              </w:tc>
              <w:tc>
                <w:tcPr>
                  <w:tcW w:w="2459" w:type="dxa"/>
                  <w:noWrap/>
                  <w:hideMark/>
                </w:tcPr>
                <w:p w14:paraId="57A360F3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87 (1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88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- 42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2459" w:type="dxa"/>
                  <w:noWrap/>
                  <w:hideMark/>
                </w:tcPr>
                <w:p w14:paraId="31CB30DB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77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(5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- 12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3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1569" w:type="dxa"/>
                  <w:noWrap/>
                  <w:hideMark/>
                </w:tcPr>
                <w:p w14:paraId="5B1E0E95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&lt;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.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0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</w:tr>
            <w:tr w:rsidR="000D62B9" w:rsidRPr="00682858" w14:paraId="03646514" w14:textId="77777777" w:rsidTr="00E96E95">
              <w:trPr>
                <w:trHeight w:val="284"/>
              </w:trPr>
              <w:tc>
                <w:tcPr>
                  <w:tcW w:w="810" w:type="dxa"/>
                  <w:noWrap/>
                  <w:hideMark/>
                </w:tcPr>
                <w:p w14:paraId="60C3A2A8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04" w:type="dxa"/>
                  <w:noWrap/>
                  <w:hideMark/>
                </w:tcPr>
                <w:p w14:paraId="4C43E1EB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Treg</w:t>
                  </w:r>
                </w:p>
              </w:tc>
              <w:tc>
                <w:tcPr>
                  <w:tcW w:w="2459" w:type="dxa"/>
                  <w:noWrap/>
                  <w:hideMark/>
                </w:tcPr>
                <w:p w14:paraId="633EDADF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58 (41 - 1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3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2459" w:type="dxa"/>
                  <w:noWrap/>
                  <w:hideMark/>
                </w:tcPr>
                <w:p w14:paraId="7D5F896E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3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(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0 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- 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5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1569" w:type="dxa"/>
                  <w:noWrap/>
                  <w:hideMark/>
                </w:tcPr>
                <w:p w14:paraId="55283ACB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&lt;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.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0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</w:tr>
            <w:tr w:rsidR="000D62B9" w:rsidRPr="00682858" w14:paraId="1B4E91B3" w14:textId="77777777" w:rsidTr="00E96E95">
              <w:trPr>
                <w:trHeight w:val="284"/>
              </w:trPr>
              <w:tc>
                <w:tcPr>
                  <w:tcW w:w="810" w:type="dxa"/>
                  <w:noWrap/>
                  <w:hideMark/>
                </w:tcPr>
                <w:p w14:paraId="3D864FE3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bookmarkStart w:id="2" w:name="_Hlk52113042"/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IM</w:t>
                  </w:r>
                </w:p>
              </w:tc>
              <w:tc>
                <w:tcPr>
                  <w:tcW w:w="1504" w:type="dxa"/>
                  <w:noWrap/>
                  <w:hideMark/>
                </w:tcPr>
                <w:p w14:paraId="64B383F7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TH:CTL</w:t>
                  </w:r>
                </w:p>
              </w:tc>
              <w:tc>
                <w:tcPr>
                  <w:tcW w:w="2459" w:type="dxa"/>
                  <w:noWrap/>
                  <w:hideMark/>
                </w:tcPr>
                <w:p w14:paraId="55DA8607" w14:textId="77777777" w:rsidR="000D62B9" w:rsidRPr="00411E80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411E8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.71 (1.09 - 2.39)</w:t>
                  </w:r>
                </w:p>
              </w:tc>
              <w:tc>
                <w:tcPr>
                  <w:tcW w:w="2459" w:type="dxa"/>
                  <w:noWrap/>
                  <w:hideMark/>
                </w:tcPr>
                <w:p w14:paraId="3B549894" w14:textId="77777777" w:rsidR="000D62B9" w:rsidRPr="00411E80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411E8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.83 (1.36 - 2.50)</w:t>
                  </w:r>
                </w:p>
              </w:tc>
              <w:tc>
                <w:tcPr>
                  <w:tcW w:w="1569" w:type="dxa"/>
                  <w:noWrap/>
                  <w:hideMark/>
                </w:tcPr>
                <w:p w14:paraId="376E3E08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.374</w:t>
                  </w:r>
                </w:p>
              </w:tc>
            </w:tr>
            <w:tr w:rsidR="000D62B9" w:rsidRPr="00682858" w14:paraId="4062BE63" w14:textId="77777777" w:rsidTr="00E96E95">
              <w:trPr>
                <w:trHeight w:val="284"/>
              </w:trPr>
              <w:tc>
                <w:tcPr>
                  <w:tcW w:w="810" w:type="dxa"/>
                  <w:noWrap/>
                  <w:hideMark/>
                </w:tcPr>
                <w:p w14:paraId="30383CDF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04" w:type="dxa"/>
                  <w:noWrap/>
                  <w:hideMark/>
                </w:tcPr>
                <w:p w14:paraId="7883FD5E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Treg:TH</w:t>
                  </w:r>
                </w:p>
              </w:tc>
              <w:tc>
                <w:tcPr>
                  <w:tcW w:w="2459" w:type="dxa"/>
                  <w:noWrap/>
                  <w:hideMark/>
                </w:tcPr>
                <w:p w14:paraId="7A9BEE7D" w14:textId="77777777" w:rsidR="000D62B9" w:rsidRPr="00411E80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411E8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33 (0.22 - 0.43)</w:t>
                  </w:r>
                </w:p>
              </w:tc>
              <w:tc>
                <w:tcPr>
                  <w:tcW w:w="2459" w:type="dxa"/>
                  <w:noWrap/>
                  <w:hideMark/>
                </w:tcPr>
                <w:p w14:paraId="4B192E9D" w14:textId="77777777" w:rsidR="000D62B9" w:rsidRPr="00411E80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411E8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11 (0.07 - 0.18)</w:t>
                  </w:r>
                </w:p>
              </w:tc>
              <w:tc>
                <w:tcPr>
                  <w:tcW w:w="1569" w:type="dxa"/>
                  <w:noWrap/>
                  <w:hideMark/>
                </w:tcPr>
                <w:p w14:paraId="201E2AF5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&lt;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.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0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</w:tr>
            <w:bookmarkEnd w:id="2"/>
            <w:tr w:rsidR="000D62B9" w:rsidRPr="00682858" w14:paraId="29E0352D" w14:textId="77777777" w:rsidTr="00E96E95">
              <w:trPr>
                <w:trHeight w:val="284"/>
              </w:trPr>
              <w:tc>
                <w:tcPr>
                  <w:tcW w:w="810" w:type="dxa"/>
                  <w:noWrap/>
                  <w:hideMark/>
                </w:tcPr>
                <w:p w14:paraId="272EBD73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IT</w:t>
                  </w:r>
                </w:p>
              </w:tc>
              <w:tc>
                <w:tcPr>
                  <w:tcW w:w="1504" w:type="dxa"/>
                  <w:noWrap/>
                  <w:hideMark/>
                </w:tcPr>
                <w:p w14:paraId="4726A451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TH:CTL</w:t>
                  </w:r>
                </w:p>
              </w:tc>
              <w:tc>
                <w:tcPr>
                  <w:tcW w:w="2459" w:type="dxa"/>
                  <w:noWrap/>
                  <w:hideMark/>
                </w:tcPr>
                <w:p w14:paraId="307A9277" w14:textId="77777777" w:rsidR="000D62B9" w:rsidRPr="00411E80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411E8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.94 (1.70 - 4.35)</w:t>
                  </w:r>
                </w:p>
              </w:tc>
              <w:tc>
                <w:tcPr>
                  <w:tcW w:w="2459" w:type="dxa"/>
                  <w:noWrap/>
                  <w:hideMark/>
                </w:tcPr>
                <w:p w14:paraId="6951AD4E" w14:textId="77777777" w:rsidR="000D62B9" w:rsidRPr="00411E80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411E8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.84 (1.07 - 3.04)</w:t>
                  </w:r>
                </w:p>
              </w:tc>
              <w:tc>
                <w:tcPr>
                  <w:tcW w:w="1569" w:type="dxa"/>
                  <w:noWrap/>
                  <w:hideMark/>
                </w:tcPr>
                <w:p w14:paraId="7D726D83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&lt;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.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01</w:t>
                  </w:r>
                </w:p>
              </w:tc>
            </w:tr>
            <w:tr w:rsidR="000D62B9" w:rsidRPr="00682858" w14:paraId="32E06A7D" w14:textId="77777777" w:rsidTr="00E96E95">
              <w:trPr>
                <w:trHeight w:val="284"/>
              </w:trPr>
              <w:tc>
                <w:tcPr>
                  <w:tcW w:w="810" w:type="dxa"/>
                  <w:noWrap/>
                  <w:hideMark/>
                </w:tcPr>
                <w:p w14:paraId="1964B91F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04" w:type="dxa"/>
                  <w:noWrap/>
                  <w:hideMark/>
                </w:tcPr>
                <w:p w14:paraId="481E8F76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Treg:TH</w:t>
                  </w:r>
                </w:p>
              </w:tc>
              <w:tc>
                <w:tcPr>
                  <w:tcW w:w="2459" w:type="dxa"/>
                  <w:noWrap/>
                  <w:hideMark/>
                </w:tcPr>
                <w:p w14:paraId="57727A5B" w14:textId="77777777" w:rsidR="000D62B9" w:rsidRPr="00411E80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411E8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44 (0.27 - 0.59)</w:t>
                  </w:r>
                </w:p>
              </w:tc>
              <w:tc>
                <w:tcPr>
                  <w:tcW w:w="2459" w:type="dxa"/>
                  <w:noWrap/>
                  <w:hideMark/>
                </w:tcPr>
                <w:p w14:paraId="5DCCE2C1" w14:textId="77777777" w:rsidR="000D62B9" w:rsidRPr="00411E80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411E8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24 (0.12 - 0.41)</w:t>
                  </w:r>
                </w:p>
              </w:tc>
              <w:tc>
                <w:tcPr>
                  <w:tcW w:w="1569" w:type="dxa"/>
                  <w:noWrap/>
                  <w:hideMark/>
                </w:tcPr>
                <w:p w14:paraId="1823DCF5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&lt;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.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0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</w:tr>
            <w:tr w:rsidR="000D62B9" w:rsidRPr="00682858" w14:paraId="3A8AD393" w14:textId="77777777" w:rsidTr="00E96E95">
              <w:trPr>
                <w:trHeight w:val="284"/>
              </w:trPr>
              <w:tc>
                <w:tcPr>
                  <w:tcW w:w="810" w:type="dxa"/>
                  <w:noWrap/>
                  <w:hideMark/>
                </w:tcPr>
                <w:p w14:paraId="6661FBD3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N</w:t>
                  </w:r>
                </w:p>
              </w:tc>
              <w:tc>
                <w:tcPr>
                  <w:tcW w:w="1504" w:type="dxa"/>
                  <w:noWrap/>
                  <w:hideMark/>
                </w:tcPr>
                <w:p w14:paraId="5806B341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TH:CTL</w:t>
                  </w:r>
                </w:p>
              </w:tc>
              <w:tc>
                <w:tcPr>
                  <w:tcW w:w="2459" w:type="dxa"/>
                  <w:noWrap/>
                  <w:hideMark/>
                </w:tcPr>
                <w:p w14:paraId="1417AA25" w14:textId="77777777" w:rsidR="000D62B9" w:rsidRPr="00411E80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411E8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.16 (0.89 - 2.03)</w:t>
                  </w:r>
                </w:p>
              </w:tc>
              <w:tc>
                <w:tcPr>
                  <w:tcW w:w="2459" w:type="dxa"/>
                  <w:noWrap/>
                  <w:hideMark/>
                </w:tcPr>
                <w:p w14:paraId="6AE705A3" w14:textId="77777777" w:rsidR="000D62B9" w:rsidRPr="00411E80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411E8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72 (0.44 - 1.14)</w:t>
                  </w:r>
                </w:p>
              </w:tc>
              <w:tc>
                <w:tcPr>
                  <w:tcW w:w="1569" w:type="dxa"/>
                  <w:noWrap/>
                  <w:hideMark/>
                </w:tcPr>
                <w:p w14:paraId="3BD020E5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&lt;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.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0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</w:tr>
            <w:tr w:rsidR="000D62B9" w:rsidRPr="00682858" w14:paraId="597BB622" w14:textId="77777777" w:rsidTr="00E96E95">
              <w:trPr>
                <w:trHeight w:val="284"/>
              </w:trPr>
              <w:tc>
                <w:tcPr>
                  <w:tcW w:w="810" w:type="dxa"/>
                  <w:noWrap/>
                  <w:hideMark/>
                </w:tcPr>
                <w:p w14:paraId="7AE374D5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504" w:type="dxa"/>
                  <w:noWrap/>
                  <w:hideMark/>
                </w:tcPr>
                <w:p w14:paraId="030605B2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Treg:TH</w:t>
                  </w:r>
                </w:p>
              </w:tc>
              <w:tc>
                <w:tcPr>
                  <w:tcW w:w="2459" w:type="dxa"/>
                  <w:noWrap/>
                  <w:hideMark/>
                </w:tcPr>
                <w:p w14:paraId="191529F3" w14:textId="77777777" w:rsidR="000D62B9" w:rsidRPr="00411E80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411E8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19 (0.14 - 0.25)</w:t>
                  </w:r>
                </w:p>
              </w:tc>
              <w:tc>
                <w:tcPr>
                  <w:tcW w:w="2459" w:type="dxa"/>
                  <w:noWrap/>
                  <w:hideMark/>
                </w:tcPr>
                <w:p w14:paraId="5BF7102B" w14:textId="77777777" w:rsidR="000D62B9" w:rsidRPr="00411E80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411E8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02 (0.00 - 0.08)</w:t>
                  </w:r>
                </w:p>
              </w:tc>
              <w:tc>
                <w:tcPr>
                  <w:tcW w:w="1569" w:type="dxa"/>
                  <w:noWrap/>
                  <w:hideMark/>
                </w:tcPr>
                <w:p w14:paraId="303417A4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&lt;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.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0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</w:tr>
          </w:tbl>
          <w:p w14:paraId="7A072218" w14:textId="77777777" w:rsidR="000D62B9" w:rsidRDefault="000D62B9" w:rsidP="000D62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7EB3FA8F" w14:textId="77777777" w:rsidR="000D62B9" w:rsidRDefault="000D62B9" w:rsidP="000D62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59A04C4A" w14:textId="145949CB" w:rsidR="000D62B9" w:rsidRPr="00C15BC1" w:rsidRDefault="000D62B9" w:rsidP="000D62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airwise comparisons using Mann-Whitney U test.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P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 0.05 was considered as statistically significant</w:t>
            </w:r>
            <w:r w:rsidR="00CA1D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  <w:p w14:paraId="759B94F6" w14:textId="20BB5587" w:rsidR="000D62B9" w:rsidRDefault="00CA1D3B" w:rsidP="000D62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</w:t>
            </w:r>
            <w:r w:rsidR="000D62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, </w:t>
            </w:r>
            <w:r w:rsidR="00C56D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mor adjacent</w:t>
            </w:r>
            <w:r w:rsidR="00C56D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0D62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lorectum</w:t>
            </w:r>
            <w:r w:rsidR="00537D7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</w:t>
            </w:r>
            <w:r w:rsidR="00537D72" w:rsidRPr="00E954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</w:t>
            </w:r>
            <w:r w:rsidR="00537D72" w:rsidRPr="00E9549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Cr</w:t>
            </w:r>
            <w:r w:rsidR="00537D7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) </w:t>
            </w:r>
            <w:r w:rsidR="000D62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nd </w:t>
            </w:r>
            <w:r w:rsidR="00C56D9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umor adjacent </w:t>
            </w:r>
            <w:r w:rsidR="000D62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ver</w:t>
            </w:r>
            <w:r w:rsidR="007F7D0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</w:t>
            </w:r>
            <w:r w:rsidR="007F7D02" w:rsidRPr="0062615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</w:t>
            </w:r>
            <w:r w:rsidR="007F7D02" w:rsidRPr="0062615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Li</w:t>
            </w:r>
            <w:r w:rsidR="007F7D0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  <w:r w:rsidR="000D62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; IT, intratumor; IM, invasive margin; pCRC, primary colorectal cancer; CLM, colorectal liver metastasis; </w:t>
            </w:r>
            <w:r w:rsidR="000D62B9" w:rsidRPr="002834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</w:t>
            </w:r>
            <w:r w:rsidR="000D62B9" w:rsidRPr="002834E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tot</w:t>
            </w:r>
            <w:r w:rsidR="000D62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total amount of T-cells, CTL, cytotoxic T-cells, TH, Helper T-cells; Treg, regulatory T-cells</w:t>
            </w:r>
          </w:p>
          <w:p w14:paraId="6CAE98A7" w14:textId="77777777" w:rsidR="000D62B9" w:rsidRDefault="000D62B9" w:rsidP="000D62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01231F1B" w14:textId="77777777" w:rsidR="000D62B9" w:rsidRDefault="000D62B9" w:rsidP="000D62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3B6CF998" w14:textId="77777777" w:rsidR="000D62B9" w:rsidRDefault="000D62B9" w:rsidP="000D62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5EB00B31" w14:textId="77777777" w:rsidR="000D62B9" w:rsidRDefault="000D62B9" w:rsidP="000D62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22AA4D57" w14:textId="77777777" w:rsidR="000D62B9" w:rsidRDefault="000D62B9" w:rsidP="000D62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7A65C3B7" w14:textId="77777777" w:rsidR="000D62B9" w:rsidRDefault="000D62B9" w:rsidP="000D62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2D123DC4" w14:textId="77777777" w:rsidR="000D62B9" w:rsidRDefault="000D62B9" w:rsidP="000D62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2FD84C77" w14:textId="77777777" w:rsidR="000D62B9" w:rsidRDefault="000D62B9" w:rsidP="000D62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17FA36EB" w14:textId="77777777" w:rsidR="000D62B9" w:rsidRDefault="000D62B9" w:rsidP="000D62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751985FF" w14:textId="77777777" w:rsidR="000D62B9" w:rsidRDefault="000D62B9" w:rsidP="000D62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6F36836A" w14:textId="6F7683B7" w:rsidR="000D62B9" w:rsidRDefault="000D62B9" w:rsidP="000D62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upplementary Table </w:t>
            </w:r>
            <w:r w:rsidR="008270A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 T-cell densities (cells/mm</w:t>
            </w:r>
            <w:r w:rsidRPr="001E390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 and ratios compared between regions in pCRC and in CLM</w:t>
            </w:r>
          </w:p>
          <w:p w14:paraId="195C7C69" w14:textId="77777777" w:rsidR="000D62B9" w:rsidRDefault="000D62B9" w:rsidP="000D62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tbl>
            <w:tblPr>
              <w:tblStyle w:val="Tabellrutenett"/>
              <w:tblW w:w="0" w:type="auto"/>
              <w:tblLook w:val="04A0" w:firstRow="1" w:lastRow="0" w:firstColumn="1" w:lastColumn="0" w:noHBand="0" w:noVBand="1"/>
            </w:tblPr>
            <w:tblGrid>
              <w:gridCol w:w="870"/>
              <w:gridCol w:w="1097"/>
              <w:gridCol w:w="2058"/>
              <w:gridCol w:w="1091"/>
              <w:gridCol w:w="2058"/>
              <w:gridCol w:w="1091"/>
              <w:gridCol w:w="2258"/>
              <w:gridCol w:w="1091"/>
              <w:gridCol w:w="2058"/>
            </w:tblGrid>
            <w:tr w:rsidR="000D62B9" w:rsidRPr="00FE6D00" w14:paraId="103D6030" w14:textId="77777777" w:rsidTr="00E96E95">
              <w:trPr>
                <w:trHeight w:val="284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0C1D8836" w14:textId="77777777" w:rsidR="000D62B9" w:rsidRPr="00FE6D00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63FF3EB4" w14:textId="77777777" w:rsidR="000D62B9" w:rsidRPr="00FE6D00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52157D58" w14:textId="77777777" w:rsidR="000D62B9" w:rsidRPr="00FE6D00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26159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N</w:t>
                  </w:r>
                  <w:r w:rsidRPr="00626159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vertAlign w:val="subscript"/>
                    </w:rPr>
                    <w:t>Cr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1D767FC6" w14:textId="77777777" w:rsidR="000D62B9" w:rsidRPr="00FE6D00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118C8">
                    <w:rPr>
                      <w:rFonts w:ascii="Arial" w:eastAsia="Times New Roman" w:hAnsi="Arial" w:cs="Arial"/>
                      <w:i/>
                      <w:color w:val="000000"/>
                      <w:sz w:val="24"/>
                      <w:szCs w:val="24"/>
                      <w:lang w:val="en-GB"/>
                    </w:rPr>
                    <w:t>P</w:t>
                  </w:r>
                  <w:r w:rsidRPr="006118C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n-GB"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66108A7F" w14:textId="77777777" w:rsidR="000D62B9" w:rsidRPr="00FE6D00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E6D0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I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239E137D" w14:textId="77777777" w:rsidR="000D62B9" w:rsidRPr="00FE6D00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118C8">
                    <w:rPr>
                      <w:rFonts w:ascii="Arial" w:eastAsia="Times New Roman" w:hAnsi="Arial" w:cs="Arial"/>
                      <w:i/>
                      <w:color w:val="000000"/>
                      <w:sz w:val="24"/>
                      <w:szCs w:val="24"/>
                      <w:lang w:val="en-GB"/>
                    </w:rPr>
                    <w:t>P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025E64BA" w14:textId="77777777" w:rsidR="000D62B9" w:rsidRPr="00FE6D00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E6D0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IM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7A4ADD87" w14:textId="77777777" w:rsidR="000D62B9" w:rsidRPr="00FE6D00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118C8">
                    <w:rPr>
                      <w:rFonts w:ascii="Arial" w:eastAsia="Times New Roman" w:hAnsi="Arial" w:cs="Arial"/>
                      <w:i/>
                      <w:color w:val="000000"/>
                      <w:sz w:val="24"/>
                      <w:szCs w:val="24"/>
                      <w:lang w:val="en-GB"/>
                    </w:rPr>
                    <w:t>P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14:paraId="25217976" w14:textId="77777777" w:rsidR="000D62B9" w:rsidRPr="00FE6D00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26159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N</w:t>
                  </w:r>
                  <w:r w:rsidRPr="00626159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vertAlign w:val="subscript"/>
                    </w:rPr>
                    <w:t>Cr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</w:t>
                  </w:r>
                </w:p>
              </w:tc>
            </w:tr>
            <w:tr w:rsidR="000D62B9" w:rsidRPr="00FE6D00" w14:paraId="15A28C87" w14:textId="77777777" w:rsidTr="00E96E95">
              <w:trPr>
                <w:trHeight w:val="284"/>
              </w:trPr>
              <w:tc>
                <w:tcPr>
                  <w:tcW w:w="0" w:type="auto"/>
                  <w:vMerge w:val="restart"/>
                  <w:tcBorders>
                    <w:top w:val="single" w:sz="4" w:space="0" w:color="auto"/>
                  </w:tcBorders>
                  <w:noWrap/>
                  <w:hideMark/>
                </w:tcPr>
                <w:p w14:paraId="1D9FCD62" w14:textId="77777777" w:rsidR="000D62B9" w:rsidRPr="00FE6D00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E6D0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pCRC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noWrap/>
                  <w:hideMark/>
                </w:tcPr>
                <w:p w14:paraId="1696E812" w14:textId="77777777" w:rsidR="000D62B9" w:rsidRPr="00FE6D00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311EC9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T</w:t>
                  </w:r>
                  <w:r w:rsidRPr="00311EC9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vertAlign w:val="subscript"/>
                    </w:rPr>
                    <w:t>tot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noWrap/>
                  <w:hideMark/>
                </w:tcPr>
                <w:p w14:paraId="3651A83F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5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33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(37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- 764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noWrap/>
                  <w:hideMark/>
                </w:tcPr>
                <w:p w14:paraId="75B04B15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4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noWrap/>
                  <w:hideMark/>
                </w:tcPr>
                <w:p w14:paraId="073D4870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48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5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(28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4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- 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706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noWrap/>
                  <w:hideMark/>
                </w:tcPr>
                <w:p w14:paraId="5510A210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&lt;0.000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noWrap/>
                  <w:hideMark/>
                </w:tcPr>
                <w:p w14:paraId="7A26348C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4B11A7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244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</w:t>
                  </w:r>
                  <w:r w:rsidRPr="004B11A7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(933 - 1749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noWrap/>
                  <w:hideMark/>
                </w:tcPr>
                <w:p w14:paraId="26BADEEA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&lt;0.000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noWrap/>
                  <w:hideMark/>
                </w:tcPr>
                <w:p w14:paraId="6A067AD1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533 (371 - 764)</w:t>
                  </w:r>
                </w:p>
              </w:tc>
            </w:tr>
            <w:tr w:rsidR="000D62B9" w:rsidRPr="00FE6D00" w14:paraId="6C8D6A6F" w14:textId="77777777" w:rsidTr="00E96E95">
              <w:trPr>
                <w:trHeight w:val="284"/>
              </w:trPr>
              <w:tc>
                <w:tcPr>
                  <w:tcW w:w="0" w:type="auto"/>
                  <w:vMerge/>
                  <w:hideMark/>
                </w:tcPr>
                <w:p w14:paraId="17F5E067" w14:textId="77777777" w:rsidR="000D62B9" w:rsidRPr="00FE6D00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noWrap/>
                  <w:hideMark/>
                </w:tcPr>
                <w:p w14:paraId="4EAE7C39" w14:textId="77777777" w:rsidR="000D62B9" w:rsidRPr="00FE6D00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E6D0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CTL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16E08860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32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(14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6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- 35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7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3EDC9368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&lt;0.000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2F0FD007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6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(5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- 1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96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0CAC6ED1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&lt;0.000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4E240C56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214096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497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</w:t>
                  </w:r>
                  <w:r w:rsidRPr="00214096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(315 - 720)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57FA12DC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&lt;0.000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2FB27709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32 (146 - 357)</w:t>
                  </w:r>
                </w:p>
              </w:tc>
            </w:tr>
            <w:tr w:rsidR="000D62B9" w:rsidRPr="00FE6D00" w14:paraId="1E52E4D2" w14:textId="77777777" w:rsidTr="00E96E95">
              <w:trPr>
                <w:trHeight w:val="284"/>
              </w:trPr>
              <w:tc>
                <w:tcPr>
                  <w:tcW w:w="0" w:type="auto"/>
                  <w:vMerge/>
                  <w:hideMark/>
                </w:tcPr>
                <w:p w14:paraId="0839202F" w14:textId="77777777" w:rsidR="000D62B9" w:rsidRPr="00FE6D00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noWrap/>
                  <w:hideMark/>
                </w:tcPr>
                <w:p w14:paraId="1294684B" w14:textId="77777777" w:rsidR="000D62B9" w:rsidRPr="00FE6D00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E6D0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TH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6271C815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87 (1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88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- 42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4215A85E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3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53E8F6B6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353 (191 - 481)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2B4D98C8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&lt;0.000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5AEB0360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772 (614 - 1004)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04ED6819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&lt;0.000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22BF41FA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87 (188 - 422)</w:t>
                  </w:r>
                </w:p>
              </w:tc>
            </w:tr>
            <w:tr w:rsidR="000D62B9" w:rsidRPr="00FE6D00" w14:paraId="3D52A52C" w14:textId="77777777" w:rsidTr="00E96E95">
              <w:trPr>
                <w:trHeight w:val="284"/>
              </w:trPr>
              <w:tc>
                <w:tcPr>
                  <w:tcW w:w="0" w:type="auto"/>
                  <w:vMerge/>
                  <w:hideMark/>
                </w:tcPr>
                <w:p w14:paraId="6D210D53" w14:textId="77777777" w:rsidR="000D62B9" w:rsidRPr="00FE6D00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noWrap/>
                  <w:hideMark/>
                </w:tcPr>
                <w:p w14:paraId="28091C78" w14:textId="77777777" w:rsidR="000D62B9" w:rsidRPr="00FE6D00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E6D0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Treg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0095F00E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58 (41 - 1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3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1326EF01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&lt;0.000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57ABA964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44 (7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4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- 224)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6F8E573A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&lt;0.000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42B531D3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2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3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(16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3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- 36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3C4538E7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&lt;0.000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46A4DA2C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58 (41 - 103)</w:t>
                  </w:r>
                </w:p>
              </w:tc>
            </w:tr>
            <w:tr w:rsidR="000D62B9" w:rsidRPr="00FE6D00" w14:paraId="50EE077D" w14:textId="77777777" w:rsidTr="00E96E95">
              <w:trPr>
                <w:trHeight w:val="284"/>
              </w:trPr>
              <w:tc>
                <w:tcPr>
                  <w:tcW w:w="0" w:type="auto"/>
                  <w:vMerge/>
                  <w:hideMark/>
                </w:tcPr>
                <w:p w14:paraId="26976500" w14:textId="77777777" w:rsidR="000D62B9" w:rsidRPr="00FE6D00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noWrap/>
                  <w:hideMark/>
                </w:tcPr>
                <w:p w14:paraId="190A6694" w14:textId="77777777" w:rsidR="000D62B9" w:rsidRPr="00FE6D00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TH:CTL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3F0DEA5F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.16 (0.89 - 2.03)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13E5179B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&lt;0.000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56C747A9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.94 (1.70 - 4.35)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3614FAA2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&lt;0.000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5DDFE354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.71 (1.09 - 2.39)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7120FC7B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06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1982FB43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.16 (0.89 - 2.03)</w:t>
                  </w:r>
                </w:p>
              </w:tc>
            </w:tr>
            <w:tr w:rsidR="000D62B9" w:rsidRPr="00FE6D00" w14:paraId="6C8395BE" w14:textId="77777777" w:rsidTr="00E96E95">
              <w:trPr>
                <w:trHeight w:val="284"/>
              </w:trPr>
              <w:tc>
                <w:tcPr>
                  <w:tcW w:w="0" w:type="auto"/>
                  <w:vMerge/>
                  <w:tcBorders>
                    <w:bottom w:val="single" w:sz="4" w:space="0" w:color="auto"/>
                  </w:tcBorders>
                  <w:hideMark/>
                </w:tcPr>
                <w:p w14:paraId="56A2318E" w14:textId="77777777" w:rsidR="000D62B9" w:rsidRPr="00FE6D00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noWrap/>
                  <w:hideMark/>
                </w:tcPr>
                <w:p w14:paraId="27540B0D" w14:textId="77777777" w:rsidR="000D62B9" w:rsidRPr="00FE6D00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E6D0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Treg:TH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noWrap/>
                  <w:hideMark/>
                </w:tcPr>
                <w:p w14:paraId="5E38ABDE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19 (0.14 - 0.25)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noWrap/>
                  <w:hideMark/>
                </w:tcPr>
                <w:p w14:paraId="3F263BB1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&lt;0.0001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noWrap/>
                  <w:hideMark/>
                </w:tcPr>
                <w:p w14:paraId="38CCB930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44 (0.27 - 0.59)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noWrap/>
                  <w:hideMark/>
                </w:tcPr>
                <w:p w14:paraId="20E92FA5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&lt;0.0001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noWrap/>
                  <w:hideMark/>
                </w:tcPr>
                <w:p w14:paraId="2CD5922D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33 (0.22 - 0.43)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noWrap/>
                  <w:hideMark/>
                </w:tcPr>
                <w:p w14:paraId="18559BE5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&lt;0.0001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noWrap/>
                  <w:hideMark/>
                </w:tcPr>
                <w:p w14:paraId="274A67F9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19 (0.14 - 0.25)</w:t>
                  </w:r>
                </w:p>
              </w:tc>
            </w:tr>
            <w:tr w:rsidR="000D62B9" w:rsidRPr="00FE6D00" w14:paraId="720D03F3" w14:textId="77777777" w:rsidTr="00E96E95">
              <w:trPr>
                <w:trHeight w:val="284"/>
              </w:trPr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</w:tcPr>
                <w:p w14:paraId="0F149582" w14:textId="77777777" w:rsidR="000D62B9" w:rsidRPr="00FE6D00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</w:tcPr>
                <w:p w14:paraId="23B85CE4" w14:textId="77777777" w:rsidR="000D62B9" w:rsidRPr="00311EC9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</w:tcPr>
                <w:p w14:paraId="72D0674C" w14:textId="77777777" w:rsidR="000D62B9" w:rsidRPr="00626159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</w:tcPr>
                <w:p w14:paraId="4017D1F6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</w:tcPr>
                <w:p w14:paraId="6CDE8DE0" w14:textId="77777777" w:rsidR="000D62B9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</w:tcPr>
                <w:p w14:paraId="30F5BD77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</w:tcPr>
                <w:p w14:paraId="5E725811" w14:textId="77777777" w:rsidR="000D62B9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</w:tcPr>
                <w:p w14:paraId="63A97C36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</w:tcPr>
                <w:p w14:paraId="780EFD01" w14:textId="77777777" w:rsidR="000D62B9" w:rsidRPr="00626159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0D62B9" w:rsidRPr="00FE6D00" w14:paraId="1632FF15" w14:textId="77777777" w:rsidTr="00E96E95">
              <w:trPr>
                <w:trHeight w:val="284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14:paraId="785D7364" w14:textId="77777777" w:rsidR="000D62B9" w:rsidRPr="00FE6D00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14:paraId="3420B5BF" w14:textId="77777777" w:rsidR="000D62B9" w:rsidRPr="00311EC9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14:paraId="65E921F2" w14:textId="77777777" w:rsidR="000D62B9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26159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N</w:t>
                  </w:r>
                  <w:r w:rsidRPr="00626159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vertAlign w:val="subscript"/>
                    </w:rPr>
                    <w:t>Li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14:paraId="3BC83EA5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14:paraId="0C1811D7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I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14:paraId="12712D0A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14:paraId="1AD99A7F" w14:textId="77777777" w:rsidR="000D62B9" w:rsidRPr="00682858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IM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14:paraId="2908C704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</w:tcPr>
                <w:p w14:paraId="50C7A5DD" w14:textId="77777777" w:rsidR="000D62B9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26159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N</w:t>
                  </w:r>
                  <w:r w:rsidRPr="00626159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vertAlign w:val="subscript"/>
                    </w:rPr>
                    <w:t>Li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</w:t>
                  </w:r>
                </w:p>
              </w:tc>
            </w:tr>
            <w:tr w:rsidR="000D62B9" w:rsidRPr="00FE6D00" w14:paraId="739327C2" w14:textId="77777777" w:rsidTr="00E96E95">
              <w:trPr>
                <w:trHeight w:val="284"/>
              </w:trPr>
              <w:tc>
                <w:tcPr>
                  <w:tcW w:w="0" w:type="auto"/>
                  <w:vMerge w:val="restart"/>
                  <w:tcBorders>
                    <w:top w:val="single" w:sz="4" w:space="0" w:color="auto"/>
                  </w:tcBorders>
                  <w:noWrap/>
                  <w:hideMark/>
                </w:tcPr>
                <w:p w14:paraId="3D707C68" w14:textId="77777777" w:rsidR="000D62B9" w:rsidRPr="00FE6D00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E6D0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CLM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noWrap/>
                  <w:hideMark/>
                </w:tcPr>
                <w:p w14:paraId="1F6168F7" w14:textId="77777777" w:rsidR="000D62B9" w:rsidRPr="00FE6D00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311EC9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T</w:t>
                  </w:r>
                  <w:r w:rsidRPr="00311EC9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vertAlign w:val="subscript"/>
                    </w:rPr>
                    <w:t>tot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noWrap/>
                  <w:hideMark/>
                </w:tcPr>
                <w:p w14:paraId="770494A2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21</w:t>
                  </w: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(1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3</w:t>
                  </w: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- 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319</w:t>
                  </w: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noWrap/>
                  <w:hideMark/>
                </w:tcPr>
                <w:p w14:paraId="05C700F1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&lt;0.000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noWrap/>
                  <w:hideMark/>
                </w:tcPr>
                <w:p w14:paraId="3E7BDB38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340 (184 - 569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noWrap/>
                  <w:hideMark/>
                </w:tcPr>
                <w:p w14:paraId="3095B9A1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&lt;0.000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noWrap/>
                  <w:hideMark/>
                </w:tcPr>
                <w:p w14:paraId="7AFF177F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838 (2292 - 3841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noWrap/>
                  <w:hideMark/>
                </w:tcPr>
                <w:p w14:paraId="27356451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&lt;0.000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  <w:noWrap/>
                  <w:hideMark/>
                </w:tcPr>
                <w:p w14:paraId="46563099" w14:textId="2368BA99" w:rsidR="000D62B9" w:rsidRPr="00F45904" w:rsidRDefault="002E387A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2E387A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21 (122 - 319)</w:t>
                  </w:r>
                </w:p>
              </w:tc>
            </w:tr>
            <w:tr w:rsidR="000D62B9" w:rsidRPr="00FE6D00" w14:paraId="636F1DDE" w14:textId="77777777" w:rsidTr="00E96E95">
              <w:trPr>
                <w:trHeight w:val="284"/>
              </w:trPr>
              <w:tc>
                <w:tcPr>
                  <w:tcW w:w="0" w:type="auto"/>
                  <w:vMerge/>
                  <w:noWrap/>
                  <w:hideMark/>
                </w:tcPr>
                <w:p w14:paraId="6F6936EF" w14:textId="77777777" w:rsidR="000D62B9" w:rsidRPr="00FE6D00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noWrap/>
                  <w:hideMark/>
                </w:tcPr>
                <w:p w14:paraId="326D5999" w14:textId="77777777" w:rsidR="000D62B9" w:rsidRPr="00FE6D00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E6D0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CTL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28131647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1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(6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8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- 2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3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7F4A7782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5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66D7AEA2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01 (49 - 222)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7B537928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&lt;0.000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4C5BDA7B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084 (763 - 1423)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7AD990B3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&lt;0.000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07911213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1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(6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8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- 2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3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)</w:t>
                  </w:r>
                </w:p>
              </w:tc>
            </w:tr>
            <w:tr w:rsidR="000D62B9" w:rsidRPr="00FE6D00" w14:paraId="0818503D" w14:textId="77777777" w:rsidTr="00E96E95">
              <w:trPr>
                <w:trHeight w:val="284"/>
              </w:trPr>
              <w:tc>
                <w:tcPr>
                  <w:tcW w:w="0" w:type="auto"/>
                  <w:vMerge/>
                  <w:hideMark/>
                </w:tcPr>
                <w:p w14:paraId="38D9CBFA" w14:textId="77777777" w:rsidR="000D62B9" w:rsidRPr="00FE6D00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noWrap/>
                  <w:hideMark/>
                </w:tcPr>
                <w:p w14:paraId="1673191A" w14:textId="77777777" w:rsidR="000D62B9" w:rsidRPr="00FE6D00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E6D0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TH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5896C7C5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77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(5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- 12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3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2B7ABBCA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&lt;0.000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1E830B74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99 (115 - 397)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245B172A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&lt;0.000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55947EAC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904 (1454 - 2715)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3CCC7336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&lt;0.000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0A6CB995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77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(5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- 12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3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)</w:t>
                  </w:r>
                </w:p>
              </w:tc>
            </w:tr>
            <w:tr w:rsidR="000D62B9" w:rsidRPr="00FE6D00" w14:paraId="17B33EE5" w14:textId="77777777" w:rsidTr="00E96E95">
              <w:trPr>
                <w:trHeight w:val="284"/>
              </w:trPr>
              <w:tc>
                <w:tcPr>
                  <w:tcW w:w="0" w:type="auto"/>
                  <w:vMerge/>
                  <w:hideMark/>
                </w:tcPr>
                <w:p w14:paraId="27CAF619" w14:textId="77777777" w:rsidR="000D62B9" w:rsidRPr="00FE6D00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noWrap/>
                  <w:hideMark/>
                </w:tcPr>
                <w:p w14:paraId="304FF0EE" w14:textId="77777777" w:rsidR="000D62B9" w:rsidRPr="00FE6D00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E6D0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Treg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05DA97C2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3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(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0 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- 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5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2DFC90EB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&lt;0.000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4D505DFD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43 (21 - 85)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1F328BDA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&lt;0.000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712BF4F9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229 (123 - 377)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3E61D8F0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&lt;0.000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4ACC38FE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3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(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0 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- 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5</w:t>
                  </w:r>
                  <w:r w:rsidRPr="00682858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)</w:t>
                  </w:r>
                </w:p>
              </w:tc>
            </w:tr>
            <w:tr w:rsidR="000D62B9" w:rsidRPr="00FE6D00" w14:paraId="2382FC8B" w14:textId="77777777" w:rsidTr="00E96E95">
              <w:trPr>
                <w:trHeight w:val="284"/>
              </w:trPr>
              <w:tc>
                <w:tcPr>
                  <w:tcW w:w="0" w:type="auto"/>
                  <w:vMerge/>
                  <w:hideMark/>
                </w:tcPr>
                <w:p w14:paraId="528089C4" w14:textId="77777777" w:rsidR="000D62B9" w:rsidRPr="00FE6D00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noWrap/>
                  <w:hideMark/>
                </w:tcPr>
                <w:p w14:paraId="28321559" w14:textId="77777777" w:rsidR="000D62B9" w:rsidRPr="00FE6D00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TH:CTL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2469B573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72 (0.44 - 1.14)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0662C683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&lt;0.000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166638E1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.83 (1.36 - 2.50)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6AA0C66F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34E98118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.84 (1.07 - 3.04)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7D0A375A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&lt;0.000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0BFA7C66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72 (0.44 - 1.14)</w:t>
                  </w:r>
                </w:p>
              </w:tc>
            </w:tr>
            <w:tr w:rsidR="000D62B9" w:rsidRPr="00FE6D00" w14:paraId="5711F8DA" w14:textId="77777777" w:rsidTr="00E96E95">
              <w:trPr>
                <w:trHeight w:val="284"/>
              </w:trPr>
              <w:tc>
                <w:tcPr>
                  <w:tcW w:w="0" w:type="auto"/>
                  <w:vMerge/>
                  <w:hideMark/>
                </w:tcPr>
                <w:p w14:paraId="731F2FC4" w14:textId="77777777" w:rsidR="000D62B9" w:rsidRPr="00FE6D00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noWrap/>
                  <w:hideMark/>
                </w:tcPr>
                <w:p w14:paraId="0E787927" w14:textId="77777777" w:rsidR="000D62B9" w:rsidRPr="00FE6D00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E6D0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Treg:TH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3ECC85E4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02 (0.00 - 0.08)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4739428F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&lt;0.000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7ABB53C5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11 (0.07 - 0.18)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7F899503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&lt;0.000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5C269C62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24 (0.12 - 0.41)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504A4506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&lt;0.000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14:paraId="4C46E6D3" w14:textId="77777777" w:rsidR="000D62B9" w:rsidRPr="00F45904" w:rsidRDefault="000D62B9" w:rsidP="008E7D16">
                  <w:pPr>
                    <w:framePr w:hSpace="180" w:wrap="around" w:vAnchor="page" w:hAnchor="page" w:x="1451" w:y="1684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F45904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.02 (0.00 - 0.08)</w:t>
                  </w:r>
                </w:p>
              </w:tc>
            </w:tr>
          </w:tbl>
          <w:p w14:paraId="6784B8FB" w14:textId="77777777" w:rsidR="000D62B9" w:rsidRDefault="000D62B9" w:rsidP="000D62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69B963B3" w14:textId="77777777" w:rsidR="000D62B9" w:rsidRPr="00C15BC1" w:rsidRDefault="000D62B9" w:rsidP="000D62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airwise comparisons using </w:t>
            </w:r>
            <w:r>
              <w:t xml:space="preserve"> </w:t>
            </w:r>
            <w:r w:rsidRPr="00B152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ilcoxon rank-sum test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.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P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 0.05 was considered as statistically significant.</w:t>
            </w:r>
          </w:p>
          <w:p w14:paraId="0832C729" w14:textId="32680FD1" w:rsidR="000D62B9" w:rsidRDefault="000D62B9" w:rsidP="000D62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CRC, primary colorectal cancer; CLM, colorectal liver metastasis; </w:t>
            </w:r>
            <w:r w:rsidRPr="00E954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</w:t>
            </w:r>
            <w:r w:rsidRPr="00E9549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Cr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, </w:t>
            </w:r>
            <w:r w:rsidR="00537D7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umor adjacent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olorectum; </w:t>
            </w:r>
            <w:r w:rsidRPr="00E9549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</w:t>
            </w:r>
            <w:r w:rsidRPr="00E9549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Li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, </w:t>
            </w:r>
            <w:r w:rsidR="00537D7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umor adjacent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liver; IT, intratumor; IM, invasive margin; </w:t>
            </w:r>
            <w:r w:rsidRPr="002834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</w:t>
            </w:r>
            <w:r w:rsidRPr="002834E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tot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total amount of T-cells, CTL, cytotoxic T-cells, TH, Helper T-cells; Treg, regulatory T-cells</w:t>
            </w:r>
          </w:p>
          <w:p w14:paraId="1F0F3069" w14:textId="77777777" w:rsidR="000D62B9" w:rsidRDefault="000D62B9" w:rsidP="000D62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24C0EEAF" w14:textId="77777777" w:rsidR="000D62B9" w:rsidRDefault="000D62B9" w:rsidP="000D62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18916E71" w14:textId="77777777" w:rsidR="000D62B9" w:rsidRDefault="000D62B9" w:rsidP="000D62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1E46A7BD" w14:textId="77777777" w:rsidR="000D62B9" w:rsidRDefault="000D62B9" w:rsidP="000D62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179DCA77" w14:textId="77777777" w:rsidR="000D62B9" w:rsidRDefault="000D62B9" w:rsidP="000D62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1B6CF1AD" w14:textId="77777777" w:rsidR="000D62B9" w:rsidRDefault="000D62B9" w:rsidP="000D62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3D804766" w14:textId="77777777" w:rsidR="000D62B9" w:rsidRDefault="000D62B9" w:rsidP="000D62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7D3FEDD1" w14:textId="77777777" w:rsidR="000D62B9" w:rsidRDefault="000D62B9" w:rsidP="000D62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18935BFF" w14:textId="77777777" w:rsidR="000D62B9" w:rsidRDefault="000D62B9" w:rsidP="000D62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683CFCDB" w14:textId="77777777" w:rsidR="000D62B9" w:rsidRDefault="000D62B9" w:rsidP="000D62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06BD58BF" w14:textId="77777777" w:rsidR="000D62B9" w:rsidRDefault="000D62B9" w:rsidP="000D62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29023C2E" w14:textId="77777777" w:rsidR="000D62B9" w:rsidRDefault="000D62B9" w:rsidP="000D62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55CB6B4E" w14:textId="77777777" w:rsidR="000D62B9" w:rsidRDefault="000D62B9" w:rsidP="000D62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77E06AD2" w14:textId="045A821A" w:rsidR="000D62B9" w:rsidRDefault="000D62B9" w:rsidP="00284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1F3DE3EF" w14:textId="245DFC0D" w:rsidR="0028446F" w:rsidRDefault="0028446F" w:rsidP="00284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1459D83E" w14:textId="0C66BE71" w:rsidR="0028446F" w:rsidRDefault="0028446F" w:rsidP="0028446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upplementary Table </w:t>
            </w:r>
            <w:r w:rsidR="00C771C4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. Linear correlation between total T-cells and subtypes in IT, IM and adjacent normal tissues in colon/rectum and liver.</w:t>
            </w:r>
          </w:p>
          <w:tbl>
            <w:tblPr>
              <w:tblpPr w:leftFromText="180" w:rightFromText="180" w:vertAnchor="page" w:horzAnchor="page" w:tblpX="1890" w:tblpY="784"/>
              <w:tblOverlap w:val="never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3423"/>
              <w:gridCol w:w="967"/>
              <w:gridCol w:w="992"/>
            </w:tblGrid>
            <w:tr w:rsidR="00FC2147" w:rsidRPr="007C25E0" w14:paraId="5B43F019" w14:textId="77777777" w:rsidTr="00FC2147">
              <w:trPr>
                <w:trHeight w:val="244"/>
              </w:trPr>
              <w:tc>
                <w:tcPr>
                  <w:tcW w:w="3423" w:type="dxa"/>
                  <w:shd w:val="clear" w:color="auto" w:fill="auto"/>
                  <w:vAlign w:val="center"/>
                  <w:hideMark/>
                </w:tcPr>
                <w:p w14:paraId="02DE7B96" w14:textId="77777777" w:rsidR="00FC2147" w:rsidRPr="007C25E0" w:rsidRDefault="00FC2147" w:rsidP="00FC214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Colon and rectum versus liver</w:t>
                  </w:r>
                </w:p>
              </w:tc>
              <w:tc>
                <w:tcPr>
                  <w:tcW w:w="967" w:type="dxa"/>
                  <w:shd w:val="clear" w:color="auto" w:fill="auto"/>
                  <w:vAlign w:val="center"/>
                  <w:hideMark/>
                </w:tcPr>
                <w:p w14:paraId="2C37E42A" w14:textId="77777777" w:rsidR="00FC2147" w:rsidRPr="007C25E0" w:rsidRDefault="00FC2147" w:rsidP="00FC214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R</w:t>
                  </w: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vertAlign w:val="superscript"/>
                    </w:rPr>
                    <w:t>2</w:t>
                  </w:r>
                </w:p>
              </w:tc>
              <w:tc>
                <w:tcPr>
                  <w:tcW w:w="992" w:type="dxa"/>
                  <w:shd w:val="clear" w:color="auto" w:fill="auto"/>
                  <w:vAlign w:val="center"/>
                  <w:hideMark/>
                </w:tcPr>
                <w:p w14:paraId="7738DB59" w14:textId="77777777" w:rsidR="00FC2147" w:rsidRPr="007C25E0" w:rsidRDefault="00FC2147" w:rsidP="00FC214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7C25E0">
                    <w:rPr>
                      <w:rFonts w:ascii="Arial" w:eastAsia="Times New Roman" w:hAnsi="Arial" w:cs="Arial"/>
                      <w:i/>
                      <w:iCs/>
                      <w:color w:val="000000"/>
                      <w:sz w:val="24"/>
                      <w:szCs w:val="24"/>
                    </w:rPr>
                    <w:t>P</w:t>
                  </w:r>
                </w:p>
              </w:tc>
            </w:tr>
            <w:tr w:rsidR="00FC2147" w:rsidRPr="007C25E0" w14:paraId="68537192" w14:textId="77777777" w:rsidTr="00FC2147">
              <w:trPr>
                <w:trHeight w:val="244"/>
              </w:trPr>
              <w:tc>
                <w:tcPr>
                  <w:tcW w:w="3423" w:type="dxa"/>
                  <w:shd w:val="clear" w:color="auto" w:fill="auto"/>
                  <w:noWrap/>
                  <w:vAlign w:val="bottom"/>
                  <w:hideMark/>
                </w:tcPr>
                <w:p w14:paraId="585ED835" w14:textId="77777777" w:rsidR="00FC2147" w:rsidRPr="007C25E0" w:rsidRDefault="00FC2147" w:rsidP="00FC214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T</w:t>
                  </w: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vertAlign w:val="subscript"/>
                    </w:rPr>
                    <w:t>tot</w:t>
                  </w: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IM</w:t>
                  </w:r>
                </w:p>
              </w:tc>
              <w:tc>
                <w:tcPr>
                  <w:tcW w:w="967" w:type="dxa"/>
                  <w:shd w:val="clear" w:color="auto" w:fill="auto"/>
                  <w:noWrap/>
                  <w:vAlign w:val="bottom"/>
                  <w:hideMark/>
                </w:tcPr>
                <w:p w14:paraId="49993D06" w14:textId="77777777" w:rsidR="00FC2147" w:rsidRPr="007C25E0" w:rsidRDefault="00FC2147" w:rsidP="00FC214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.</w:t>
                  </w: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7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16C6EBDE" w14:textId="77777777" w:rsidR="00FC2147" w:rsidRPr="007C25E0" w:rsidRDefault="00FC2147" w:rsidP="00FC214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.</w:t>
                  </w: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4</w:t>
                  </w:r>
                </w:p>
              </w:tc>
            </w:tr>
            <w:tr w:rsidR="00FC2147" w:rsidRPr="007C25E0" w14:paraId="6C354927" w14:textId="77777777" w:rsidTr="00FC2147">
              <w:trPr>
                <w:trHeight w:val="244"/>
              </w:trPr>
              <w:tc>
                <w:tcPr>
                  <w:tcW w:w="3423" w:type="dxa"/>
                  <w:shd w:val="clear" w:color="auto" w:fill="auto"/>
                  <w:noWrap/>
                  <w:vAlign w:val="bottom"/>
                  <w:hideMark/>
                </w:tcPr>
                <w:p w14:paraId="6438EAA5" w14:textId="77777777" w:rsidR="00FC2147" w:rsidRPr="007C25E0" w:rsidRDefault="00FC2147" w:rsidP="00FC214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CTL IM</w:t>
                  </w:r>
                </w:p>
              </w:tc>
              <w:tc>
                <w:tcPr>
                  <w:tcW w:w="967" w:type="dxa"/>
                  <w:shd w:val="clear" w:color="auto" w:fill="auto"/>
                  <w:noWrap/>
                  <w:vAlign w:val="bottom"/>
                  <w:hideMark/>
                </w:tcPr>
                <w:p w14:paraId="768E9866" w14:textId="77777777" w:rsidR="00FC2147" w:rsidRPr="007C25E0" w:rsidRDefault="00FC2147" w:rsidP="00FC214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.</w:t>
                  </w: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8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577986CD" w14:textId="77777777" w:rsidR="00FC2147" w:rsidRPr="007C25E0" w:rsidRDefault="00FC2147" w:rsidP="00FC214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.</w:t>
                  </w: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0</w:t>
                  </w:r>
                </w:p>
              </w:tc>
            </w:tr>
            <w:tr w:rsidR="00FC2147" w:rsidRPr="007C25E0" w14:paraId="24D145B4" w14:textId="77777777" w:rsidTr="00FC2147">
              <w:trPr>
                <w:trHeight w:val="244"/>
              </w:trPr>
              <w:tc>
                <w:tcPr>
                  <w:tcW w:w="3423" w:type="dxa"/>
                  <w:shd w:val="clear" w:color="auto" w:fill="auto"/>
                  <w:noWrap/>
                  <w:vAlign w:val="bottom"/>
                  <w:hideMark/>
                </w:tcPr>
                <w:p w14:paraId="53443F79" w14:textId="77777777" w:rsidR="00FC2147" w:rsidRPr="007C25E0" w:rsidRDefault="00FC2147" w:rsidP="00FC214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TH IM</w:t>
                  </w:r>
                </w:p>
              </w:tc>
              <w:tc>
                <w:tcPr>
                  <w:tcW w:w="967" w:type="dxa"/>
                  <w:shd w:val="clear" w:color="auto" w:fill="auto"/>
                  <w:noWrap/>
                  <w:vAlign w:val="bottom"/>
                  <w:hideMark/>
                </w:tcPr>
                <w:p w14:paraId="7C43EAC8" w14:textId="77777777" w:rsidR="00FC2147" w:rsidRPr="007C25E0" w:rsidRDefault="00FC2147" w:rsidP="00FC214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.</w:t>
                  </w: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5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5492F517" w14:textId="77777777" w:rsidR="00FC2147" w:rsidRPr="007C25E0" w:rsidRDefault="00FC2147" w:rsidP="00FC214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.</w:t>
                  </w: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8</w:t>
                  </w:r>
                </w:p>
              </w:tc>
            </w:tr>
            <w:tr w:rsidR="00FC2147" w:rsidRPr="007C25E0" w14:paraId="3DAF519E" w14:textId="77777777" w:rsidTr="00FC2147">
              <w:trPr>
                <w:trHeight w:val="244"/>
              </w:trPr>
              <w:tc>
                <w:tcPr>
                  <w:tcW w:w="3423" w:type="dxa"/>
                  <w:shd w:val="clear" w:color="auto" w:fill="auto"/>
                  <w:noWrap/>
                  <w:vAlign w:val="bottom"/>
                  <w:hideMark/>
                </w:tcPr>
                <w:p w14:paraId="0B6BD5C6" w14:textId="77777777" w:rsidR="00FC2147" w:rsidRPr="007C25E0" w:rsidRDefault="00FC2147" w:rsidP="00FC214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Treg IM</w:t>
                  </w:r>
                </w:p>
              </w:tc>
              <w:tc>
                <w:tcPr>
                  <w:tcW w:w="967" w:type="dxa"/>
                  <w:shd w:val="clear" w:color="auto" w:fill="auto"/>
                  <w:noWrap/>
                  <w:vAlign w:val="bottom"/>
                  <w:hideMark/>
                </w:tcPr>
                <w:p w14:paraId="42F4B611" w14:textId="77777777" w:rsidR="00FC2147" w:rsidRPr="007C25E0" w:rsidRDefault="00FC2147" w:rsidP="00FC214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.</w:t>
                  </w: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5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40F9794D" w14:textId="77777777" w:rsidR="00FC2147" w:rsidRPr="007C25E0" w:rsidRDefault="00FC2147" w:rsidP="00FC214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.</w:t>
                  </w: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8</w:t>
                  </w:r>
                </w:p>
              </w:tc>
            </w:tr>
            <w:tr w:rsidR="00FC2147" w:rsidRPr="007C25E0" w14:paraId="0EE6BD17" w14:textId="77777777" w:rsidTr="00FC2147">
              <w:trPr>
                <w:trHeight w:val="244"/>
              </w:trPr>
              <w:tc>
                <w:tcPr>
                  <w:tcW w:w="3423" w:type="dxa"/>
                  <w:shd w:val="clear" w:color="auto" w:fill="auto"/>
                  <w:noWrap/>
                  <w:vAlign w:val="bottom"/>
                  <w:hideMark/>
                </w:tcPr>
                <w:p w14:paraId="09DB01A7" w14:textId="77777777" w:rsidR="00FC2147" w:rsidRPr="007C25E0" w:rsidRDefault="00FC2147" w:rsidP="00FC214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T</w:t>
                  </w: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vertAlign w:val="subscript"/>
                    </w:rPr>
                    <w:t>tot</w:t>
                  </w: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IT</w:t>
                  </w:r>
                </w:p>
              </w:tc>
              <w:tc>
                <w:tcPr>
                  <w:tcW w:w="967" w:type="dxa"/>
                  <w:shd w:val="clear" w:color="auto" w:fill="auto"/>
                  <w:noWrap/>
                  <w:vAlign w:val="bottom"/>
                  <w:hideMark/>
                </w:tcPr>
                <w:p w14:paraId="31DB22AF" w14:textId="77777777" w:rsidR="00FC2147" w:rsidRPr="007C25E0" w:rsidRDefault="00FC2147" w:rsidP="00FC214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.</w:t>
                  </w: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1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3ECE6433" w14:textId="77777777" w:rsidR="00FC2147" w:rsidRPr="007C25E0" w:rsidRDefault="00FC2147" w:rsidP="00FC214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.</w:t>
                  </w: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44</w:t>
                  </w:r>
                </w:p>
              </w:tc>
            </w:tr>
            <w:tr w:rsidR="00FC2147" w:rsidRPr="007C25E0" w14:paraId="19BAF2A6" w14:textId="77777777" w:rsidTr="00FC2147">
              <w:trPr>
                <w:trHeight w:val="244"/>
              </w:trPr>
              <w:tc>
                <w:tcPr>
                  <w:tcW w:w="3423" w:type="dxa"/>
                  <w:shd w:val="clear" w:color="auto" w:fill="auto"/>
                  <w:noWrap/>
                  <w:vAlign w:val="bottom"/>
                  <w:hideMark/>
                </w:tcPr>
                <w:p w14:paraId="44F0D68D" w14:textId="77777777" w:rsidR="00FC2147" w:rsidRPr="007C25E0" w:rsidRDefault="00FC2147" w:rsidP="00FC214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CTL IT</w:t>
                  </w:r>
                </w:p>
              </w:tc>
              <w:tc>
                <w:tcPr>
                  <w:tcW w:w="967" w:type="dxa"/>
                  <w:shd w:val="clear" w:color="auto" w:fill="auto"/>
                  <w:noWrap/>
                  <w:vAlign w:val="bottom"/>
                  <w:hideMark/>
                </w:tcPr>
                <w:p w14:paraId="6663A5BA" w14:textId="77777777" w:rsidR="00FC2147" w:rsidRPr="007C25E0" w:rsidRDefault="00FC2147" w:rsidP="00FC214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.</w:t>
                  </w: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17D9CDDA" w14:textId="77777777" w:rsidR="00FC2147" w:rsidRPr="007C25E0" w:rsidRDefault="00FC2147" w:rsidP="00FC214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.</w:t>
                  </w: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1</w:t>
                  </w:r>
                </w:p>
              </w:tc>
            </w:tr>
            <w:tr w:rsidR="00FC2147" w:rsidRPr="007C25E0" w14:paraId="0C5372F6" w14:textId="77777777" w:rsidTr="00FC2147">
              <w:trPr>
                <w:trHeight w:val="244"/>
              </w:trPr>
              <w:tc>
                <w:tcPr>
                  <w:tcW w:w="3423" w:type="dxa"/>
                  <w:shd w:val="clear" w:color="auto" w:fill="auto"/>
                  <w:noWrap/>
                  <w:vAlign w:val="bottom"/>
                  <w:hideMark/>
                </w:tcPr>
                <w:p w14:paraId="33FB849A" w14:textId="77777777" w:rsidR="00FC2147" w:rsidRPr="007C25E0" w:rsidRDefault="00FC2147" w:rsidP="00FC214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TH IT</w:t>
                  </w:r>
                </w:p>
              </w:tc>
              <w:tc>
                <w:tcPr>
                  <w:tcW w:w="967" w:type="dxa"/>
                  <w:shd w:val="clear" w:color="auto" w:fill="auto"/>
                  <w:noWrap/>
                  <w:vAlign w:val="bottom"/>
                  <w:hideMark/>
                </w:tcPr>
                <w:p w14:paraId="531AC78F" w14:textId="77777777" w:rsidR="00FC2147" w:rsidRPr="007C25E0" w:rsidRDefault="00FC2147" w:rsidP="00FC214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&lt;</w:t>
                  </w: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.</w:t>
                  </w: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45669AF5" w14:textId="77777777" w:rsidR="00FC2147" w:rsidRPr="007C25E0" w:rsidRDefault="00FC2147" w:rsidP="00FC214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.</w:t>
                  </w: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87</w:t>
                  </w:r>
                </w:p>
              </w:tc>
            </w:tr>
            <w:tr w:rsidR="00FC2147" w:rsidRPr="007C25E0" w14:paraId="53F78EAF" w14:textId="77777777" w:rsidTr="00FC2147">
              <w:trPr>
                <w:trHeight w:val="244"/>
              </w:trPr>
              <w:tc>
                <w:tcPr>
                  <w:tcW w:w="3423" w:type="dxa"/>
                  <w:shd w:val="clear" w:color="auto" w:fill="auto"/>
                  <w:noWrap/>
                  <w:vAlign w:val="bottom"/>
                  <w:hideMark/>
                </w:tcPr>
                <w:p w14:paraId="786E058E" w14:textId="77777777" w:rsidR="00FC2147" w:rsidRPr="007C25E0" w:rsidRDefault="00FC2147" w:rsidP="00FC214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Treg IT</w:t>
                  </w:r>
                </w:p>
              </w:tc>
              <w:tc>
                <w:tcPr>
                  <w:tcW w:w="967" w:type="dxa"/>
                  <w:shd w:val="clear" w:color="auto" w:fill="auto"/>
                  <w:noWrap/>
                  <w:vAlign w:val="bottom"/>
                  <w:hideMark/>
                </w:tcPr>
                <w:p w14:paraId="2FD80FA6" w14:textId="77777777" w:rsidR="00FC2147" w:rsidRPr="007C25E0" w:rsidRDefault="00FC2147" w:rsidP="00FC214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&lt;</w:t>
                  </w: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.</w:t>
                  </w: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0EDD1EE9" w14:textId="77777777" w:rsidR="00FC2147" w:rsidRPr="007C25E0" w:rsidRDefault="00FC2147" w:rsidP="00FC214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.</w:t>
                  </w: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79</w:t>
                  </w:r>
                </w:p>
              </w:tc>
            </w:tr>
            <w:tr w:rsidR="00FC2147" w:rsidRPr="007C25E0" w14:paraId="65864408" w14:textId="77777777" w:rsidTr="00FC2147">
              <w:trPr>
                <w:trHeight w:val="244"/>
              </w:trPr>
              <w:tc>
                <w:tcPr>
                  <w:tcW w:w="3423" w:type="dxa"/>
                  <w:shd w:val="clear" w:color="auto" w:fill="auto"/>
                  <w:noWrap/>
                  <w:vAlign w:val="bottom"/>
                  <w:hideMark/>
                </w:tcPr>
                <w:p w14:paraId="5B29B8B3" w14:textId="77777777" w:rsidR="00FC2147" w:rsidRPr="007C25E0" w:rsidRDefault="00FC2147" w:rsidP="00FC214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T</w:t>
                  </w: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vertAlign w:val="subscript"/>
                    </w:rPr>
                    <w:t>tot</w:t>
                  </w: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N</w:t>
                  </w: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vertAlign w:val="subscript"/>
                    </w:rPr>
                    <w:t>Cr</w:t>
                  </w: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/ N</w:t>
                  </w: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vertAlign w:val="subscript"/>
                    </w:rPr>
                    <w:t>Li</w:t>
                  </w:r>
                </w:p>
              </w:tc>
              <w:tc>
                <w:tcPr>
                  <w:tcW w:w="967" w:type="dxa"/>
                  <w:shd w:val="clear" w:color="auto" w:fill="auto"/>
                  <w:noWrap/>
                  <w:vAlign w:val="bottom"/>
                  <w:hideMark/>
                </w:tcPr>
                <w:p w14:paraId="6A9F7ECB" w14:textId="77777777" w:rsidR="00FC2147" w:rsidRPr="007C25E0" w:rsidRDefault="00FC2147" w:rsidP="00FC214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.</w:t>
                  </w: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1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03D034CD" w14:textId="77777777" w:rsidR="00FC2147" w:rsidRPr="007C25E0" w:rsidRDefault="00FC2147" w:rsidP="00FC214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.</w:t>
                  </w: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54</w:t>
                  </w:r>
                </w:p>
              </w:tc>
            </w:tr>
            <w:tr w:rsidR="00FC2147" w:rsidRPr="007C25E0" w14:paraId="2F265528" w14:textId="77777777" w:rsidTr="00FC2147">
              <w:trPr>
                <w:trHeight w:val="244"/>
              </w:trPr>
              <w:tc>
                <w:tcPr>
                  <w:tcW w:w="3423" w:type="dxa"/>
                  <w:shd w:val="clear" w:color="auto" w:fill="auto"/>
                  <w:noWrap/>
                  <w:vAlign w:val="bottom"/>
                  <w:hideMark/>
                </w:tcPr>
                <w:p w14:paraId="6AECE382" w14:textId="77777777" w:rsidR="00FC2147" w:rsidRPr="007C25E0" w:rsidRDefault="00FC2147" w:rsidP="00FC214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CTL N</w:t>
                  </w: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vertAlign w:val="subscript"/>
                    </w:rPr>
                    <w:t>Cr</w:t>
                  </w: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/ N</w:t>
                  </w: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vertAlign w:val="subscript"/>
                    </w:rPr>
                    <w:t>Li</w:t>
                  </w:r>
                </w:p>
              </w:tc>
              <w:tc>
                <w:tcPr>
                  <w:tcW w:w="967" w:type="dxa"/>
                  <w:shd w:val="clear" w:color="auto" w:fill="auto"/>
                  <w:noWrap/>
                  <w:vAlign w:val="bottom"/>
                  <w:hideMark/>
                </w:tcPr>
                <w:p w14:paraId="1CE0F50E" w14:textId="77777777" w:rsidR="00FC2147" w:rsidRPr="007C25E0" w:rsidRDefault="00FC2147" w:rsidP="00FC214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&lt;</w:t>
                  </w: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.</w:t>
                  </w: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7D25D341" w14:textId="77777777" w:rsidR="00FC2147" w:rsidRPr="007C25E0" w:rsidRDefault="00FC2147" w:rsidP="00FC214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.</w:t>
                  </w: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99</w:t>
                  </w:r>
                </w:p>
              </w:tc>
            </w:tr>
            <w:tr w:rsidR="00FC2147" w:rsidRPr="007C25E0" w14:paraId="492B406E" w14:textId="77777777" w:rsidTr="00FC2147">
              <w:trPr>
                <w:trHeight w:val="244"/>
              </w:trPr>
              <w:tc>
                <w:tcPr>
                  <w:tcW w:w="3423" w:type="dxa"/>
                  <w:shd w:val="clear" w:color="auto" w:fill="auto"/>
                  <w:noWrap/>
                  <w:vAlign w:val="bottom"/>
                  <w:hideMark/>
                </w:tcPr>
                <w:p w14:paraId="6C9DB2C6" w14:textId="77777777" w:rsidR="00FC2147" w:rsidRPr="007C25E0" w:rsidRDefault="00FC2147" w:rsidP="00FC214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TH N</w:t>
                  </w: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vertAlign w:val="subscript"/>
                    </w:rPr>
                    <w:t>Cr</w:t>
                  </w: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/ N</w:t>
                  </w: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vertAlign w:val="subscript"/>
                    </w:rPr>
                    <w:t>Li</w:t>
                  </w:r>
                </w:p>
              </w:tc>
              <w:tc>
                <w:tcPr>
                  <w:tcW w:w="967" w:type="dxa"/>
                  <w:shd w:val="clear" w:color="auto" w:fill="auto"/>
                  <w:noWrap/>
                  <w:vAlign w:val="bottom"/>
                  <w:hideMark/>
                </w:tcPr>
                <w:p w14:paraId="78E04E90" w14:textId="77777777" w:rsidR="00FC2147" w:rsidRPr="007C25E0" w:rsidRDefault="00FC2147" w:rsidP="00FC214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.</w:t>
                  </w: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1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5032D53C" w14:textId="77777777" w:rsidR="00FC2147" w:rsidRPr="007C25E0" w:rsidRDefault="00FC2147" w:rsidP="00FC214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.</w:t>
                  </w: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57</w:t>
                  </w:r>
                </w:p>
              </w:tc>
            </w:tr>
            <w:tr w:rsidR="00FC2147" w:rsidRPr="007C25E0" w14:paraId="1F9E9F26" w14:textId="77777777" w:rsidTr="00FC2147">
              <w:trPr>
                <w:trHeight w:val="244"/>
              </w:trPr>
              <w:tc>
                <w:tcPr>
                  <w:tcW w:w="3423" w:type="dxa"/>
                  <w:shd w:val="clear" w:color="auto" w:fill="auto"/>
                  <w:noWrap/>
                  <w:vAlign w:val="bottom"/>
                  <w:hideMark/>
                </w:tcPr>
                <w:p w14:paraId="1B538970" w14:textId="77777777" w:rsidR="00FC2147" w:rsidRPr="007C25E0" w:rsidRDefault="00FC2147" w:rsidP="00FC2147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Treg N</w:t>
                  </w: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vertAlign w:val="subscript"/>
                    </w:rPr>
                    <w:t>Cr</w:t>
                  </w: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 xml:space="preserve"> / N</w:t>
                  </w: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vertAlign w:val="subscript"/>
                    </w:rPr>
                    <w:t>Li</w:t>
                  </w:r>
                </w:p>
              </w:tc>
              <w:tc>
                <w:tcPr>
                  <w:tcW w:w="967" w:type="dxa"/>
                  <w:shd w:val="clear" w:color="auto" w:fill="auto"/>
                  <w:noWrap/>
                  <w:vAlign w:val="bottom"/>
                  <w:hideMark/>
                </w:tcPr>
                <w:p w14:paraId="6ECC607B" w14:textId="77777777" w:rsidR="00FC2147" w:rsidRPr="007C25E0" w:rsidRDefault="00FC2147" w:rsidP="00FC214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.</w:t>
                  </w: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2</w:t>
                  </w:r>
                </w:p>
              </w:tc>
              <w:tc>
                <w:tcPr>
                  <w:tcW w:w="992" w:type="dxa"/>
                  <w:shd w:val="clear" w:color="auto" w:fill="auto"/>
                  <w:noWrap/>
                  <w:vAlign w:val="bottom"/>
                  <w:hideMark/>
                </w:tcPr>
                <w:p w14:paraId="319E43DF" w14:textId="77777777" w:rsidR="00FC2147" w:rsidRPr="007C25E0" w:rsidRDefault="00FC2147" w:rsidP="00FC2147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</w:pP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0</w:t>
                  </w:r>
                  <w:r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.</w:t>
                  </w:r>
                  <w:r w:rsidRPr="007C25E0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</w:rPr>
                    <w:t>30</w:t>
                  </w:r>
                </w:p>
              </w:tc>
            </w:tr>
          </w:tbl>
          <w:p w14:paraId="0DD67CA6" w14:textId="77777777" w:rsidR="0028446F" w:rsidRDefault="0028446F" w:rsidP="0028446F">
            <w:pPr>
              <w:rPr>
                <w:rFonts w:ascii="Arial" w:hAnsi="Arial" w:cs="Arial"/>
                <w:sz w:val="24"/>
                <w:szCs w:val="24"/>
              </w:rPr>
            </w:pPr>
          </w:p>
          <w:p w14:paraId="78789D14" w14:textId="77777777" w:rsidR="0028446F" w:rsidRDefault="0028446F" w:rsidP="0028446F">
            <w:pPr>
              <w:rPr>
                <w:rFonts w:ascii="Arial" w:hAnsi="Arial" w:cs="Arial"/>
                <w:sz w:val="24"/>
                <w:szCs w:val="24"/>
              </w:rPr>
            </w:pPr>
          </w:p>
          <w:p w14:paraId="462F11FC" w14:textId="77777777" w:rsidR="0028446F" w:rsidRDefault="0028446F" w:rsidP="0028446F">
            <w:pPr>
              <w:rPr>
                <w:rFonts w:ascii="Arial" w:hAnsi="Arial" w:cs="Arial"/>
                <w:sz w:val="24"/>
                <w:szCs w:val="24"/>
              </w:rPr>
            </w:pPr>
          </w:p>
          <w:p w14:paraId="16D1C4FE" w14:textId="0386D013" w:rsidR="0028446F" w:rsidRDefault="0028446F" w:rsidP="0028446F">
            <w:pPr>
              <w:rPr>
                <w:rFonts w:ascii="Arial" w:hAnsi="Arial" w:cs="Arial"/>
                <w:sz w:val="24"/>
                <w:szCs w:val="24"/>
              </w:rPr>
            </w:pPr>
          </w:p>
          <w:p w14:paraId="65E9261E" w14:textId="3C683619" w:rsidR="001B254C" w:rsidRDefault="001B254C" w:rsidP="0028446F">
            <w:pPr>
              <w:rPr>
                <w:rFonts w:ascii="Arial" w:hAnsi="Arial" w:cs="Arial"/>
                <w:sz w:val="24"/>
                <w:szCs w:val="24"/>
              </w:rPr>
            </w:pPr>
          </w:p>
          <w:p w14:paraId="04F037D3" w14:textId="77777777" w:rsidR="001B254C" w:rsidRDefault="001B254C" w:rsidP="0028446F">
            <w:pPr>
              <w:rPr>
                <w:rFonts w:ascii="Arial" w:hAnsi="Arial" w:cs="Arial"/>
                <w:sz w:val="24"/>
                <w:szCs w:val="24"/>
              </w:rPr>
            </w:pPr>
          </w:p>
          <w:p w14:paraId="087F12F4" w14:textId="77777777" w:rsidR="0028446F" w:rsidRDefault="0028446F" w:rsidP="0028446F">
            <w:pPr>
              <w:rPr>
                <w:rFonts w:ascii="Arial" w:hAnsi="Arial" w:cs="Arial"/>
                <w:sz w:val="24"/>
                <w:szCs w:val="24"/>
              </w:rPr>
            </w:pPr>
          </w:p>
          <w:p w14:paraId="0E06C37B" w14:textId="77777777" w:rsidR="0028446F" w:rsidRDefault="0028446F" w:rsidP="0028446F">
            <w:pPr>
              <w:rPr>
                <w:rFonts w:ascii="Arial" w:hAnsi="Arial" w:cs="Arial"/>
                <w:sz w:val="24"/>
                <w:szCs w:val="24"/>
              </w:rPr>
            </w:pPr>
          </w:p>
          <w:p w14:paraId="3485F8F0" w14:textId="77777777" w:rsidR="0028446F" w:rsidRDefault="0028446F" w:rsidP="0028446F">
            <w:pPr>
              <w:rPr>
                <w:rFonts w:ascii="Arial" w:hAnsi="Arial" w:cs="Arial"/>
                <w:sz w:val="24"/>
                <w:szCs w:val="24"/>
              </w:rPr>
            </w:pPr>
          </w:p>
          <w:p w14:paraId="286AF394" w14:textId="77777777" w:rsidR="00FC2147" w:rsidRDefault="00FC2147" w:rsidP="00FC21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T, intratumor; IM, invasive margin; R</w:t>
            </w:r>
            <w:r w:rsidRPr="00514A84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, correlation coefficient; </w:t>
            </w:r>
            <w:r w:rsidRPr="002834E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</w:t>
            </w:r>
            <w:r w:rsidRPr="002834E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tot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, total amount of T-cells, CTL, cytotoxic T-cells, TH, Helper T-cells; Treg, regulatory T-cells; </w:t>
            </w:r>
            <w:r w:rsidRPr="00ED07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</w:t>
            </w:r>
            <w:r w:rsidRPr="00ED075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Cr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, tumor adjacent colorectum; </w:t>
            </w:r>
            <w:r w:rsidRPr="00ED075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</w:t>
            </w:r>
            <w:r w:rsidRPr="00ED075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Li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tumor adjacent liver tissue</w:t>
            </w:r>
          </w:p>
          <w:p w14:paraId="63BC3564" w14:textId="77777777" w:rsidR="0028446F" w:rsidRDefault="0028446F" w:rsidP="0028446F">
            <w:pPr>
              <w:rPr>
                <w:rFonts w:ascii="Arial" w:hAnsi="Arial" w:cs="Arial"/>
                <w:sz w:val="24"/>
                <w:szCs w:val="24"/>
              </w:rPr>
            </w:pPr>
          </w:p>
          <w:p w14:paraId="465930CB" w14:textId="77777777" w:rsidR="0028446F" w:rsidRDefault="0028446F" w:rsidP="0028446F">
            <w:pPr>
              <w:rPr>
                <w:rFonts w:ascii="Arial" w:hAnsi="Arial" w:cs="Arial"/>
                <w:sz w:val="24"/>
                <w:szCs w:val="24"/>
              </w:rPr>
            </w:pPr>
          </w:p>
          <w:p w14:paraId="66B1B210" w14:textId="77777777" w:rsidR="0028446F" w:rsidRDefault="0028446F" w:rsidP="00284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449B495A" w14:textId="77777777" w:rsidR="0028446F" w:rsidRDefault="0028446F" w:rsidP="00284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776EF22C" w14:textId="77777777" w:rsidR="000D62B9" w:rsidRDefault="000D62B9" w:rsidP="000D62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764D73CC" w14:textId="0E9A4BDC" w:rsidR="000D62B9" w:rsidRDefault="000D62B9" w:rsidP="000D62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505CDEDC" w14:textId="15DE70A5" w:rsidR="001B254C" w:rsidRDefault="001B254C" w:rsidP="000D62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119431CD" w14:textId="7D47405D" w:rsidR="001B254C" w:rsidRDefault="001B254C" w:rsidP="000D62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317D2726" w14:textId="29539DEB" w:rsidR="001B254C" w:rsidRDefault="001B254C" w:rsidP="000D62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07DE144B" w14:textId="6D716A4D" w:rsidR="001B254C" w:rsidRDefault="001B254C" w:rsidP="000D62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3307ED9B" w14:textId="523320DC" w:rsidR="00FC2147" w:rsidRDefault="00FC2147" w:rsidP="000D62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0E8071B0" w14:textId="77777777" w:rsidR="00FC2147" w:rsidRDefault="00FC2147" w:rsidP="000D62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112051EA" w14:textId="1FF32ECA" w:rsidR="001B254C" w:rsidRDefault="001B254C" w:rsidP="000D62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4F56B860" w14:textId="4CEC0F2B" w:rsidR="001B254C" w:rsidRDefault="001B254C" w:rsidP="000D62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170ECBBA" w14:textId="2DAA4FA6" w:rsidR="001B254C" w:rsidRDefault="001B254C" w:rsidP="000D62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79BE6C2B" w14:textId="77777777" w:rsidR="001B254C" w:rsidRDefault="001B254C" w:rsidP="000D62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14605605" w14:textId="77777777" w:rsidR="000D62B9" w:rsidRDefault="000D62B9" w:rsidP="000D62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4ED0A980" w14:textId="77777777" w:rsidR="000D62B9" w:rsidRDefault="000D62B9" w:rsidP="000D62B9">
            <w:pPr>
              <w:rPr>
                <w:rFonts w:ascii="Arial" w:hAnsi="Arial" w:cs="Arial"/>
                <w:sz w:val="24"/>
                <w:szCs w:val="24"/>
              </w:rPr>
            </w:pPr>
            <w:bookmarkStart w:id="3" w:name="_Hlk16195224"/>
            <w:bookmarkEnd w:id="3"/>
            <w:r>
              <w:rPr>
                <w:rFonts w:ascii="Arial" w:hAnsi="Arial" w:cs="Arial"/>
                <w:sz w:val="24"/>
                <w:szCs w:val="24"/>
              </w:rPr>
              <w:lastRenderedPageBreak/>
              <w:t>Supplementary table 4 Clinicopathological variables and outcome</w:t>
            </w:r>
          </w:p>
          <w:tbl>
            <w:tblPr>
              <w:tblStyle w:val="Tabellrutenett"/>
              <w:tblW w:w="1134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836"/>
              <w:gridCol w:w="2409"/>
              <w:gridCol w:w="709"/>
              <w:gridCol w:w="1706"/>
              <w:gridCol w:w="709"/>
              <w:gridCol w:w="709"/>
              <w:gridCol w:w="1559"/>
              <w:gridCol w:w="704"/>
            </w:tblGrid>
            <w:tr w:rsidR="000D62B9" w:rsidRPr="00BE34F3" w14:paraId="61E69D8E" w14:textId="77777777" w:rsidTr="00E96E95">
              <w:trPr>
                <w:trHeight w:val="310"/>
              </w:trPr>
              <w:tc>
                <w:tcPr>
                  <w:tcW w:w="2836" w:type="dxa"/>
                  <w:noWrap/>
                  <w:hideMark/>
                </w:tcPr>
                <w:p w14:paraId="3603695E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2409" w:type="dxa"/>
                  <w:noWrap/>
                  <w:hideMark/>
                </w:tcPr>
                <w:p w14:paraId="3BEE1B22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709" w:type="dxa"/>
                  <w:tcBorders>
                    <w:bottom w:val="single" w:sz="4" w:space="0" w:color="auto"/>
                  </w:tcBorders>
                  <w:noWrap/>
                  <w:hideMark/>
                </w:tcPr>
                <w:p w14:paraId="3893B4FA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OS</w:t>
                  </w:r>
                </w:p>
              </w:tc>
              <w:tc>
                <w:tcPr>
                  <w:tcW w:w="1706" w:type="dxa"/>
                  <w:tcBorders>
                    <w:bottom w:val="single" w:sz="4" w:space="0" w:color="auto"/>
                  </w:tcBorders>
                  <w:noWrap/>
                  <w:hideMark/>
                </w:tcPr>
                <w:p w14:paraId="1592BB8E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709" w:type="dxa"/>
                  <w:tcBorders>
                    <w:bottom w:val="single" w:sz="4" w:space="0" w:color="auto"/>
                  </w:tcBorders>
                  <w:noWrap/>
                  <w:hideMark/>
                </w:tcPr>
                <w:p w14:paraId="3931FD2B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2972" w:type="dxa"/>
                  <w:gridSpan w:val="3"/>
                  <w:tcBorders>
                    <w:bottom w:val="single" w:sz="4" w:space="0" w:color="auto"/>
                  </w:tcBorders>
                  <w:noWrap/>
                  <w:hideMark/>
                </w:tcPr>
                <w:p w14:paraId="4DCA3881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 xml:space="preserve">PFS </w:t>
                  </w:r>
                </w:p>
              </w:tc>
            </w:tr>
            <w:tr w:rsidR="000D62B9" w:rsidRPr="00BE34F3" w14:paraId="79439790" w14:textId="77777777" w:rsidTr="00E96E95">
              <w:trPr>
                <w:trHeight w:val="260"/>
              </w:trPr>
              <w:tc>
                <w:tcPr>
                  <w:tcW w:w="2836" w:type="dxa"/>
                  <w:hideMark/>
                </w:tcPr>
                <w:p w14:paraId="6737319E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Variable</w:t>
                  </w:r>
                </w:p>
              </w:tc>
              <w:tc>
                <w:tcPr>
                  <w:tcW w:w="2409" w:type="dxa"/>
                  <w:hideMark/>
                </w:tcPr>
                <w:p w14:paraId="4B775CDB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709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3D320AF6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HR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</w:tcBorders>
                  <w:hideMark/>
                </w:tcPr>
                <w:p w14:paraId="43DB4B32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95% CI</w:t>
                  </w:r>
                </w:p>
              </w:tc>
              <w:tc>
                <w:tcPr>
                  <w:tcW w:w="709" w:type="dxa"/>
                  <w:tcBorders>
                    <w:top w:val="single" w:sz="4" w:space="0" w:color="auto"/>
                  </w:tcBorders>
                  <w:hideMark/>
                </w:tcPr>
                <w:p w14:paraId="4EE0901C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i/>
                      <w:iCs/>
                      <w:sz w:val="24"/>
                      <w:szCs w:val="24"/>
                    </w:rPr>
                    <w:t>P</w:t>
                  </w:r>
                </w:p>
              </w:tc>
              <w:tc>
                <w:tcPr>
                  <w:tcW w:w="709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18055EF0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HR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</w:tcBorders>
                  <w:hideMark/>
                </w:tcPr>
                <w:p w14:paraId="2117CBB8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95% CI</w:t>
                  </w:r>
                </w:p>
              </w:tc>
              <w:tc>
                <w:tcPr>
                  <w:tcW w:w="704" w:type="dxa"/>
                  <w:tcBorders>
                    <w:top w:val="single" w:sz="4" w:space="0" w:color="auto"/>
                  </w:tcBorders>
                  <w:hideMark/>
                </w:tcPr>
                <w:p w14:paraId="28EF23F8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i/>
                      <w:iCs/>
                      <w:sz w:val="24"/>
                      <w:szCs w:val="24"/>
                    </w:rPr>
                    <w:t>P</w:t>
                  </w:r>
                </w:p>
              </w:tc>
            </w:tr>
            <w:tr w:rsidR="000D62B9" w:rsidRPr="00BE34F3" w14:paraId="0691DCD5" w14:textId="77777777" w:rsidTr="00E96E95">
              <w:trPr>
                <w:trHeight w:val="260"/>
              </w:trPr>
              <w:tc>
                <w:tcPr>
                  <w:tcW w:w="2836" w:type="dxa"/>
                  <w:hideMark/>
                </w:tcPr>
                <w:p w14:paraId="311A718A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Gender</w:t>
                  </w:r>
                </w:p>
              </w:tc>
              <w:tc>
                <w:tcPr>
                  <w:tcW w:w="2409" w:type="dxa"/>
                  <w:hideMark/>
                </w:tcPr>
                <w:p w14:paraId="5E828948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Male</w:t>
                  </w:r>
                </w:p>
              </w:tc>
              <w:tc>
                <w:tcPr>
                  <w:tcW w:w="709" w:type="dxa"/>
                  <w:hideMark/>
                </w:tcPr>
                <w:p w14:paraId="50D97A4E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Ref</w:t>
                  </w:r>
                </w:p>
              </w:tc>
              <w:tc>
                <w:tcPr>
                  <w:tcW w:w="1706" w:type="dxa"/>
                  <w:noWrap/>
                  <w:hideMark/>
                </w:tcPr>
                <w:p w14:paraId="4235D26F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709" w:type="dxa"/>
                  <w:noWrap/>
                  <w:hideMark/>
                </w:tcPr>
                <w:p w14:paraId="25D6CCD5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709" w:type="dxa"/>
                  <w:noWrap/>
                  <w:hideMark/>
                </w:tcPr>
                <w:p w14:paraId="3C7CDF6C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Ref</w:t>
                  </w:r>
                </w:p>
              </w:tc>
              <w:tc>
                <w:tcPr>
                  <w:tcW w:w="1559" w:type="dxa"/>
                  <w:noWrap/>
                  <w:hideMark/>
                </w:tcPr>
                <w:p w14:paraId="1D93F61F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704" w:type="dxa"/>
                  <w:noWrap/>
                  <w:hideMark/>
                </w:tcPr>
                <w:p w14:paraId="5055CC77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0D62B9" w:rsidRPr="00BE34F3" w14:paraId="2FA37923" w14:textId="77777777" w:rsidTr="00E96E95">
              <w:trPr>
                <w:trHeight w:val="260"/>
              </w:trPr>
              <w:tc>
                <w:tcPr>
                  <w:tcW w:w="2836" w:type="dxa"/>
                  <w:hideMark/>
                </w:tcPr>
                <w:p w14:paraId="24D18490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2409" w:type="dxa"/>
                  <w:hideMark/>
                </w:tcPr>
                <w:p w14:paraId="14D75019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Female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23288302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1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31</w:t>
                  </w:r>
                </w:p>
              </w:tc>
              <w:tc>
                <w:tcPr>
                  <w:tcW w:w="1706" w:type="dxa"/>
                  <w:noWrap/>
                  <w:hideMark/>
                </w:tcPr>
                <w:p w14:paraId="6436B8D8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(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6 - 2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84)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225E1D7F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50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0F9E619D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1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1559" w:type="dxa"/>
                  <w:noWrap/>
                  <w:hideMark/>
                </w:tcPr>
                <w:p w14:paraId="4A137AA8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(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6 - 2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8)</w:t>
                  </w:r>
                </w:p>
              </w:tc>
              <w:tc>
                <w:tcPr>
                  <w:tcW w:w="704" w:type="dxa"/>
                  <w:noWrap/>
                  <w:hideMark/>
                </w:tcPr>
                <w:p w14:paraId="685568D4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73</w:t>
                  </w:r>
                </w:p>
              </w:tc>
            </w:tr>
            <w:tr w:rsidR="000D62B9" w:rsidRPr="00BE34F3" w14:paraId="424822B2" w14:textId="77777777" w:rsidTr="00E96E95">
              <w:trPr>
                <w:trHeight w:val="260"/>
              </w:trPr>
              <w:tc>
                <w:tcPr>
                  <w:tcW w:w="5245" w:type="dxa"/>
                  <w:gridSpan w:val="2"/>
                  <w:tcBorders>
                    <w:bottom w:val="single" w:sz="4" w:space="0" w:color="auto"/>
                  </w:tcBorders>
                  <w:hideMark/>
                </w:tcPr>
                <w:p w14:paraId="2D6B11AD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Primary tumor</w:t>
                  </w:r>
                </w:p>
              </w:tc>
              <w:tc>
                <w:tcPr>
                  <w:tcW w:w="709" w:type="dxa"/>
                  <w:tcBorders>
                    <w:bottom w:val="single" w:sz="4" w:space="0" w:color="auto"/>
                  </w:tcBorders>
                  <w:noWrap/>
                  <w:hideMark/>
                </w:tcPr>
                <w:p w14:paraId="7F91EB24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706" w:type="dxa"/>
                  <w:tcBorders>
                    <w:bottom w:val="single" w:sz="4" w:space="0" w:color="auto"/>
                  </w:tcBorders>
                  <w:noWrap/>
                  <w:hideMark/>
                </w:tcPr>
                <w:p w14:paraId="1BF6C75B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709" w:type="dxa"/>
                  <w:tcBorders>
                    <w:bottom w:val="single" w:sz="4" w:space="0" w:color="auto"/>
                  </w:tcBorders>
                  <w:noWrap/>
                  <w:hideMark/>
                </w:tcPr>
                <w:p w14:paraId="654AAA86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709" w:type="dxa"/>
                  <w:tcBorders>
                    <w:bottom w:val="single" w:sz="4" w:space="0" w:color="auto"/>
                  </w:tcBorders>
                  <w:noWrap/>
                  <w:hideMark/>
                </w:tcPr>
                <w:p w14:paraId="7C7CC6EB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559" w:type="dxa"/>
                  <w:tcBorders>
                    <w:bottom w:val="single" w:sz="4" w:space="0" w:color="auto"/>
                  </w:tcBorders>
                  <w:noWrap/>
                  <w:hideMark/>
                </w:tcPr>
                <w:p w14:paraId="59E82952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704" w:type="dxa"/>
                  <w:tcBorders>
                    <w:bottom w:val="single" w:sz="4" w:space="0" w:color="auto"/>
                  </w:tcBorders>
                  <w:noWrap/>
                  <w:hideMark/>
                </w:tcPr>
                <w:p w14:paraId="3A8603AF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0D62B9" w:rsidRPr="00BE34F3" w14:paraId="7576A3A9" w14:textId="77777777" w:rsidTr="00E96E95">
              <w:trPr>
                <w:trHeight w:val="260"/>
              </w:trPr>
              <w:tc>
                <w:tcPr>
                  <w:tcW w:w="2836" w:type="dxa"/>
                  <w:tcBorders>
                    <w:top w:val="single" w:sz="4" w:space="0" w:color="auto"/>
                  </w:tcBorders>
                  <w:hideMark/>
                </w:tcPr>
                <w:p w14:paraId="6467E380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proofErr w:type="spellStart"/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Age</w:t>
                  </w:r>
                  <w:proofErr w:type="spellEnd"/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p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CRC</w:t>
                  </w:r>
                </w:p>
              </w:tc>
              <w:tc>
                <w:tcPr>
                  <w:tcW w:w="2409" w:type="dxa"/>
                  <w:tcBorders>
                    <w:top w:val="single" w:sz="4" w:space="0" w:color="auto"/>
                  </w:tcBorders>
                  <w:hideMark/>
                </w:tcPr>
                <w:p w14:paraId="008F815E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&lt;= median</w:t>
                  </w:r>
                </w:p>
              </w:tc>
              <w:tc>
                <w:tcPr>
                  <w:tcW w:w="709" w:type="dxa"/>
                  <w:tcBorders>
                    <w:top w:val="single" w:sz="4" w:space="0" w:color="auto"/>
                  </w:tcBorders>
                  <w:hideMark/>
                </w:tcPr>
                <w:p w14:paraId="1C629ACA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Ref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0DD8EE3C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709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56383146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709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44C738D6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NA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29DC4934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704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02F1131B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0D62B9" w:rsidRPr="00BE34F3" w14:paraId="356B4926" w14:textId="77777777" w:rsidTr="00E96E95">
              <w:trPr>
                <w:trHeight w:val="260"/>
              </w:trPr>
              <w:tc>
                <w:tcPr>
                  <w:tcW w:w="2836" w:type="dxa"/>
                  <w:hideMark/>
                </w:tcPr>
                <w:p w14:paraId="637174B8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2409" w:type="dxa"/>
                  <w:hideMark/>
                </w:tcPr>
                <w:p w14:paraId="12979E06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&gt;median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5D960439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2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39</w:t>
                  </w:r>
                </w:p>
              </w:tc>
              <w:tc>
                <w:tcPr>
                  <w:tcW w:w="1706" w:type="dxa"/>
                  <w:noWrap/>
                  <w:hideMark/>
                </w:tcPr>
                <w:p w14:paraId="5F2CF9D0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(1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5 - 5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41)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5B788B1C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4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3A7D9640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NA</w:t>
                  </w:r>
                </w:p>
              </w:tc>
              <w:tc>
                <w:tcPr>
                  <w:tcW w:w="1559" w:type="dxa"/>
                  <w:noWrap/>
                  <w:hideMark/>
                </w:tcPr>
                <w:p w14:paraId="7EF9F05C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704" w:type="dxa"/>
                  <w:noWrap/>
                  <w:hideMark/>
                </w:tcPr>
                <w:p w14:paraId="5586F4D4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0D62B9" w:rsidRPr="00BE34F3" w14:paraId="790CD9B2" w14:textId="77777777" w:rsidTr="00E96E95">
              <w:trPr>
                <w:trHeight w:val="260"/>
              </w:trPr>
              <w:tc>
                <w:tcPr>
                  <w:tcW w:w="2836" w:type="dxa"/>
                  <w:noWrap/>
                  <w:hideMark/>
                </w:tcPr>
                <w:p w14:paraId="6FE2125D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2409" w:type="dxa"/>
                  <w:hideMark/>
                </w:tcPr>
                <w:p w14:paraId="4EE778A3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709" w:type="dxa"/>
                  <w:noWrap/>
                  <w:hideMark/>
                </w:tcPr>
                <w:p w14:paraId="210BF2FD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706" w:type="dxa"/>
                  <w:noWrap/>
                  <w:hideMark/>
                </w:tcPr>
                <w:p w14:paraId="62758B5B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709" w:type="dxa"/>
                  <w:noWrap/>
                  <w:hideMark/>
                </w:tcPr>
                <w:p w14:paraId="52700BC8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709" w:type="dxa"/>
                  <w:noWrap/>
                  <w:hideMark/>
                </w:tcPr>
                <w:p w14:paraId="2F80DCD0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559" w:type="dxa"/>
                  <w:noWrap/>
                  <w:hideMark/>
                </w:tcPr>
                <w:p w14:paraId="7DA3D347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704" w:type="dxa"/>
                  <w:noWrap/>
                  <w:hideMark/>
                </w:tcPr>
                <w:p w14:paraId="10ED4215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0D62B9" w:rsidRPr="00BE34F3" w14:paraId="34E7B492" w14:textId="77777777" w:rsidTr="00E96E95">
              <w:trPr>
                <w:trHeight w:val="260"/>
              </w:trPr>
              <w:tc>
                <w:tcPr>
                  <w:tcW w:w="2836" w:type="dxa"/>
                  <w:hideMark/>
                </w:tcPr>
                <w:p w14:paraId="7D087919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TNM</w:t>
                  </w:r>
                </w:p>
              </w:tc>
              <w:tc>
                <w:tcPr>
                  <w:tcW w:w="2409" w:type="dxa"/>
                  <w:hideMark/>
                </w:tcPr>
                <w:p w14:paraId="491AA29A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T1-T2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1DDCC4CA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Ref</w:t>
                  </w:r>
                </w:p>
              </w:tc>
              <w:tc>
                <w:tcPr>
                  <w:tcW w:w="1706" w:type="dxa"/>
                  <w:noWrap/>
                  <w:hideMark/>
                </w:tcPr>
                <w:p w14:paraId="397640DD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709" w:type="dxa"/>
                  <w:noWrap/>
                  <w:hideMark/>
                </w:tcPr>
                <w:p w14:paraId="08A34311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709" w:type="dxa"/>
                  <w:noWrap/>
                  <w:hideMark/>
                </w:tcPr>
                <w:p w14:paraId="7A50A269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Ref</w:t>
                  </w:r>
                </w:p>
              </w:tc>
              <w:tc>
                <w:tcPr>
                  <w:tcW w:w="1559" w:type="dxa"/>
                  <w:noWrap/>
                  <w:hideMark/>
                </w:tcPr>
                <w:p w14:paraId="0273A20A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704" w:type="dxa"/>
                  <w:noWrap/>
                  <w:hideMark/>
                </w:tcPr>
                <w:p w14:paraId="291C11E8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0D62B9" w:rsidRPr="00BE34F3" w14:paraId="1D5659EE" w14:textId="77777777" w:rsidTr="00E96E95">
              <w:trPr>
                <w:trHeight w:val="260"/>
              </w:trPr>
              <w:tc>
                <w:tcPr>
                  <w:tcW w:w="2836" w:type="dxa"/>
                  <w:hideMark/>
                </w:tcPr>
                <w:p w14:paraId="380713DD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2409" w:type="dxa"/>
                  <w:hideMark/>
                </w:tcPr>
                <w:p w14:paraId="0291E26D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T3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31A81A9C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1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47</w:t>
                  </w:r>
                </w:p>
              </w:tc>
              <w:tc>
                <w:tcPr>
                  <w:tcW w:w="1706" w:type="dxa"/>
                  <w:noWrap/>
                  <w:hideMark/>
                </w:tcPr>
                <w:p w14:paraId="19119031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(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2 - 11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8)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51D57726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71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0548D45C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25</w:t>
                  </w:r>
                </w:p>
              </w:tc>
              <w:tc>
                <w:tcPr>
                  <w:tcW w:w="1559" w:type="dxa"/>
                  <w:noWrap/>
                  <w:hideMark/>
                </w:tcPr>
                <w:p w14:paraId="560781F2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(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7 - 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87)</w:t>
                  </w:r>
                </w:p>
              </w:tc>
              <w:tc>
                <w:tcPr>
                  <w:tcW w:w="704" w:type="dxa"/>
                  <w:noWrap/>
                  <w:hideMark/>
                </w:tcPr>
                <w:p w14:paraId="7911076A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3</w:t>
                  </w:r>
                </w:p>
              </w:tc>
            </w:tr>
            <w:tr w:rsidR="000D62B9" w:rsidRPr="00BE34F3" w14:paraId="7579FED5" w14:textId="77777777" w:rsidTr="00E96E95">
              <w:trPr>
                <w:trHeight w:val="260"/>
              </w:trPr>
              <w:tc>
                <w:tcPr>
                  <w:tcW w:w="2836" w:type="dxa"/>
                  <w:hideMark/>
                </w:tcPr>
                <w:p w14:paraId="14C4D302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2409" w:type="dxa"/>
                  <w:hideMark/>
                </w:tcPr>
                <w:p w14:paraId="5DDFBB82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T4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6B294483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1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64</w:t>
                  </w:r>
                </w:p>
              </w:tc>
              <w:tc>
                <w:tcPr>
                  <w:tcW w:w="1706" w:type="dxa"/>
                  <w:noWrap/>
                  <w:hideMark/>
                </w:tcPr>
                <w:p w14:paraId="29365113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(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19 - 13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87)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23D10691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65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24F5B927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41</w:t>
                  </w:r>
                </w:p>
              </w:tc>
              <w:tc>
                <w:tcPr>
                  <w:tcW w:w="1559" w:type="dxa"/>
                  <w:noWrap/>
                  <w:hideMark/>
                </w:tcPr>
                <w:p w14:paraId="01CCC3CB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(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11 - 1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56)</w:t>
                  </w:r>
                </w:p>
              </w:tc>
              <w:tc>
                <w:tcPr>
                  <w:tcW w:w="704" w:type="dxa"/>
                  <w:noWrap/>
                  <w:hideMark/>
                </w:tcPr>
                <w:p w14:paraId="2780062F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19</w:t>
                  </w:r>
                </w:p>
              </w:tc>
            </w:tr>
            <w:tr w:rsidR="000D62B9" w:rsidRPr="00BE34F3" w14:paraId="17DFB262" w14:textId="77777777" w:rsidTr="00E96E95">
              <w:trPr>
                <w:trHeight w:val="260"/>
              </w:trPr>
              <w:tc>
                <w:tcPr>
                  <w:tcW w:w="2836" w:type="dxa"/>
                  <w:hideMark/>
                </w:tcPr>
                <w:p w14:paraId="64322657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2409" w:type="dxa"/>
                  <w:hideMark/>
                </w:tcPr>
                <w:p w14:paraId="72F5C646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N0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59C45022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Ref</w:t>
                  </w:r>
                </w:p>
              </w:tc>
              <w:tc>
                <w:tcPr>
                  <w:tcW w:w="1706" w:type="dxa"/>
                  <w:noWrap/>
                  <w:hideMark/>
                </w:tcPr>
                <w:p w14:paraId="5B4306FC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709" w:type="dxa"/>
                  <w:noWrap/>
                  <w:hideMark/>
                </w:tcPr>
                <w:p w14:paraId="356FDB32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709" w:type="dxa"/>
                  <w:noWrap/>
                  <w:hideMark/>
                </w:tcPr>
                <w:p w14:paraId="1F38EB5A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Ref</w:t>
                  </w:r>
                </w:p>
              </w:tc>
              <w:tc>
                <w:tcPr>
                  <w:tcW w:w="1559" w:type="dxa"/>
                  <w:noWrap/>
                  <w:hideMark/>
                </w:tcPr>
                <w:p w14:paraId="65A99B88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704" w:type="dxa"/>
                  <w:noWrap/>
                  <w:hideMark/>
                </w:tcPr>
                <w:p w14:paraId="36C0A751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0D62B9" w:rsidRPr="00BE34F3" w14:paraId="1D10B236" w14:textId="77777777" w:rsidTr="00E96E95">
              <w:trPr>
                <w:trHeight w:val="260"/>
              </w:trPr>
              <w:tc>
                <w:tcPr>
                  <w:tcW w:w="2836" w:type="dxa"/>
                  <w:hideMark/>
                </w:tcPr>
                <w:p w14:paraId="7BCB18EA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2409" w:type="dxa"/>
                  <w:hideMark/>
                </w:tcPr>
                <w:p w14:paraId="3987B581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N1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264AF04E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1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80</w:t>
                  </w:r>
                </w:p>
              </w:tc>
              <w:tc>
                <w:tcPr>
                  <w:tcW w:w="1706" w:type="dxa"/>
                  <w:noWrap/>
                  <w:hideMark/>
                </w:tcPr>
                <w:p w14:paraId="23F19D08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(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62 - 5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2)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0721F455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28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3CA70BBD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92</w:t>
                  </w:r>
                </w:p>
              </w:tc>
              <w:tc>
                <w:tcPr>
                  <w:tcW w:w="1559" w:type="dxa"/>
                  <w:noWrap/>
                  <w:hideMark/>
                </w:tcPr>
                <w:p w14:paraId="6F7A279A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(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44 - 1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94)</w:t>
                  </w:r>
                </w:p>
              </w:tc>
              <w:tc>
                <w:tcPr>
                  <w:tcW w:w="704" w:type="dxa"/>
                  <w:noWrap/>
                  <w:hideMark/>
                </w:tcPr>
                <w:p w14:paraId="3C4E25E6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84</w:t>
                  </w:r>
                </w:p>
              </w:tc>
            </w:tr>
            <w:tr w:rsidR="000D62B9" w:rsidRPr="00BE34F3" w14:paraId="3AF451C9" w14:textId="77777777" w:rsidTr="00E96E95">
              <w:trPr>
                <w:trHeight w:val="260"/>
              </w:trPr>
              <w:tc>
                <w:tcPr>
                  <w:tcW w:w="2836" w:type="dxa"/>
                  <w:hideMark/>
                </w:tcPr>
                <w:p w14:paraId="24918A4D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2409" w:type="dxa"/>
                  <w:hideMark/>
                </w:tcPr>
                <w:p w14:paraId="7E7366CA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N2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2C3B43C7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6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84</w:t>
                  </w:r>
                </w:p>
              </w:tc>
              <w:tc>
                <w:tcPr>
                  <w:tcW w:w="1706" w:type="dxa"/>
                  <w:noWrap/>
                  <w:hideMark/>
                </w:tcPr>
                <w:p w14:paraId="78A3EE73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(2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46 - 19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1)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43FFA4B8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0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415EF2E5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2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21</w:t>
                  </w:r>
                </w:p>
              </w:tc>
              <w:tc>
                <w:tcPr>
                  <w:tcW w:w="1559" w:type="dxa"/>
                  <w:noWrap/>
                  <w:hideMark/>
                </w:tcPr>
                <w:p w14:paraId="7299230A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(1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4 - 4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69)</w:t>
                  </w:r>
                </w:p>
              </w:tc>
              <w:tc>
                <w:tcPr>
                  <w:tcW w:w="704" w:type="dxa"/>
                  <w:noWrap/>
                  <w:hideMark/>
                </w:tcPr>
                <w:p w14:paraId="77E22D64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4</w:t>
                  </w:r>
                </w:p>
              </w:tc>
            </w:tr>
            <w:tr w:rsidR="000D62B9" w:rsidRPr="00BE34F3" w14:paraId="79C3FB41" w14:textId="77777777" w:rsidTr="00E96E95">
              <w:trPr>
                <w:trHeight w:val="260"/>
              </w:trPr>
              <w:tc>
                <w:tcPr>
                  <w:tcW w:w="2836" w:type="dxa"/>
                  <w:hideMark/>
                </w:tcPr>
                <w:p w14:paraId="49F25A9E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2409" w:type="dxa"/>
                  <w:hideMark/>
                </w:tcPr>
                <w:p w14:paraId="718B4DFD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M0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083BE703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Ref</w:t>
                  </w:r>
                </w:p>
              </w:tc>
              <w:tc>
                <w:tcPr>
                  <w:tcW w:w="1706" w:type="dxa"/>
                  <w:noWrap/>
                  <w:hideMark/>
                </w:tcPr>
                <w:p w14:paraId="7D1A1A8E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709" w:type="dxa"/>
                  <w:noWrap/>
                  <w:hideMark/>
                </w:tcPr>
                <w:p w14:paraId="6D79A9D3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709" w:type="dxa"/>
                  <w:noWrap/>
                  <w:hideMark/>
                </w:tcPr>
                <w:p w14:paraId="6F7507C0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Ref</w:t>
                  </w:r>
                </w:p>
              </w:tc>
              <w:tc>
                <w:tcPr>
                  <w:tcW w:w="1559" w:type="dxa"/>
                  <w:noWrap/>
                  <w:hideMark/>
                </w:tcPr>
                <w:p w14:paraId="77B73394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704" w:type="dxa"/>
                  <w:noWrap/>
                  <w:hideMark/>
                </w:tcPr>
                <w:p w14:paraId="4A42A515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0D62B9" w:rsidRPr="00BE34F3" w14:paraId="4A0B4AB9" w14:textId="77777777" w:rsidTr="00E96E95">
              <w:trPr>
                <w:trHeight w:val="260"/>
              </w:trPr>
              <w:tc>
                <w:tcPr>
                  <w:tcW w:w="2836" w:type="dxa"/>
                  <w:hideMark/>
                </w:tcPr>
                <w:p w14:paraId="6E8AEAA4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2409" w:type="dxa"/>
                  <w:hideMark/>
                </w:tcPr>
                <w:p w14:paraId="6258837F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M1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78B98AF5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1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16</w:t>
                  </w:r>
                </w:p>
              </w:tc>
              <w:tc>
                <w:tcPr>
                  <w:tcW w:w="1706" w:type="dxa"/>
                  <w:noWrap/>
                  <w:hideMark/>
                </w:tcPr>
                <w:p w14:paraId="0114C175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(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47 - 2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84)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144E6113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75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1DEED8E4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97</w:t>
                  </w:r>
                </w:p>
              </w:tc>
              <w:tc>
                <w:tcPr>
                  <w:tcW w:w="1559" w:type="dxa"/>
                  <w:noWrap/>
                  <w:hideMark/>
                </w:tcPr>
                <w:p w14:paraId="6F0370A3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 xml:space="preserve"> (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5 - 1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87)</w:t>
                  </w:r>
                </w:p>
              </w:tc>
              <w:tc>
                <w:tcPr>
                  <w:tcW w:w="704" w:type="dxa"/>
                  <w:noWrap/>
                  <w:hideMark/>
                </w:tcPr>
                <w:p w14:paraId="7205228C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93</w:t>
                  </w:r>
                </w:p>
              </w:tc>
            </w:tr>
            <w:tr w:rsidR="000D62B9" w:rsidRPr="00BE34F3" w14:paraId="57BBE98D" w14:textId="77777777" w:rsidTr="00E96E95">
              <w:trPr>
                <w:trHeight w:val="260"/>
              </w:trPr>
              <w:tc>
                <w:tcPr>
                  <w:tcW w:w="2836" w:type="dxa"/>
                  <w:hideMark/>
                </w:tcPr>
                <w:p w14:paraId="2E3E6A68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Anatomical location</w:t>
                  </w:r>
                </w:p>
              </w:tc>
              <w:tc>
                <w:tcPr>
                  <w:tcW w:w="2409" w:type="dxa"/>
                  <w:hideMark/>
                </w:tcPr>
                <w:p w14:paraId="2B84F166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Right side</w:t>
                  </w:r>
                </w:p>
              </w:tc>
              <w:tc>
                <w:tcPr>
                  <w:tcW w:w="709" w:type="dxa"/>
                  <w:hideMark/>
                </w:tcPr>
                <w:p w14:paraId="262D92D3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Ref</w:t>
                  </w:r>
                </w:p>
              </w:tc>
              <w:tc>
                <w:tcPr>
                  <w:tcW w:w="1706" w:type="dxa"/>
                  <w:noWrap/>
                  <w:hideMark/>
                </w:tcPr>
                <w:p w14:paraId="3D66680B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709" w:type="dxa"/>
                  <w:noWrap/>
                  <w:hideMark/>
                </w:tcPr>
                <w:p w14:paraId="1CB23B1A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709" w:type="dxa"/>
                  <w:noWrap/>
                  <w:hideMark/>
                </w:tcPr>
                <w:p w14:paraId="7C920465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Ref</w:t>
                  </w:r>
                </w:p>
              </w:tc>
              <w:tc>
                <w:tcPr>
                  <w:tcW w:w="1559" w:type="dxa"/>
                  <w:noWrap/>
                  <w:hideMark/>
                </w:tcPr>
                <w:p w14:paraId="08BFA07D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704" w:type="dxa"/>
                  <w:noWrap/>
                  <w:hideMark/>
                </w:tcPr>
                <w:p w14:paraId="3A7C9063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0D62B9" w:rsidRPr="00BE34F3" w14:paraId="098C95FA" w14:textId="77777777" w:rsidTr="00E96E95">
              <w:trPr>
                <w:trHeight w:val="260"/>
              </w:trPr>
              <w:tc>
                <w:tcPr>
                  <w:tcW w:w="2836" w:type="dxa"/>
                  <w:hideMark/>
                </w:tcPr>
                <w:p w14:paraId="5EFB99EA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2409" w:type="dxa"/>
                  <w:hideMark/>
                </w:tcPr>
                <w:p w14:paraId="754CA216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Left side/rectum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17F31E68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78</w:t>
                  </w:r>
                </w:p>
              </w:tc>
              <w:tc>
                <w:tcPr>
                  <w:tcW w:w="1706" w:type="dxa"/>
                  <w:noWrap/>
                  <w:hideMark/>
                </w:tcPr>
                <w:p w14:paraId="64E22B5C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(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33 - 1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81)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53A64F5F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56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2E3FDF62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1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2</w:t>
                  </w:r>
                </w:p>
              </w:tc>
              <w:tc>
                <w:tcPr>
                  <w:tcW w:w="1559" w:type="dxa"/>
                  <w:noWrap/>
                  <w:hideMark/>
                </w:tcPr>
                <w:p w14:paraId="63696D58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(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51 - 2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4)</w:t>
                  </w:r>
                </w:p>
              </w:tc>
              <w:tc>
                <w:tcPr>
                  <w:tcW w:w="704" w:type="dxa"/>
                  <w:noWrap/>
                  <w:hideMark/>
                </w:tcPr>
                <w:p w14:paraId="5E94B264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95</w:t>
                  </w:r>
                </w:p>
              </w:tc>
            </w:tr>
            <w:tr w:rsidR="000D62B9" w:rsidRPr="00BE34F3" w14:paraId="3BC4E004" w14:textId="77777777" w:rsidTr="00E96E95">
              <w:trPr>
                <w:trHeight w:val="260"/>
              </w:trPr>
              <w:tc>
                <w:tcPr>
                  <w:tcW w:w="2836" w:type="dxa"/>
                  <w:hideMark/>
                </w:tcPr>
                <w:p w14:paraId="71623DA8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 xml:space="preserve">Immunoscore </w:t>
                  </w:r>
                </w:p>
              </w:tc>
              <w:tc>
                <w:tcPr>
                  <w:tcW w:w="2409" w:type="dxa"/>
                  <w:hideMark/>
                </w:tcPr>
                <w:p w14:paraId="60E44BD1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-2</w:t>
                  </w:r>
                </w:p>
              </w:tc>
              <w:tc>
                <w:tcPr>
                  <w:tcW w:w="709" w:type="dxa"/>
                  <w:hideMark/>
                </w:tcPr>
                <w:p w14:paraId="313D7F72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Ref</w:t>
                  </w:r>
                </w:p>
              </w:tc>
              <w:tc>
                <w:tcPr>
                  <w:tcW w:w="1706" w:type="dxa"/>
                  <w:noWrap/>
                  <w:hideMark/>
                </w:tcPr>
                <w:p w14:paraId="1F4F0F2F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709" w:type="dxa"/>
                  <w:noWrap/>
                  <w:hideMark/>
                </w:tcPr>
                <w:p w14:paraId="37063E97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709" w:type="dxa"/>
                  <w:noWrap/>
                  <w:hideMark/>
                </w:tcPr>
                <w:p w14:paraId="059BE965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Ref</w:t>
                  </w:r>
                </w:p>
              </w:tc>
              <w:tc>
                <w:tcPr>
                  <w:tcW w:w="1559" w:type="dxa"/>
                  <w:noWrap/>
                  <w:hideMark/>
                </w:tcPr>
                <w:p w14:paraId="4955868E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704" w:type="dxa"/>
                  <w:noWrap/>
                  <w:hideMark/>
                </w:tcPr>
                <w:p w14:paraId="7117DEA2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0D62B9" w:rsidRPr="00BE34F3" w14:paraId="1B1B2F76" w14:textId="77777777" w:rsidTr="00E96E95">
              <w:trPr>
                <w:trHeight w:val="260"/>
              </w:trPr>
              <w:tc>
                <w:tcPr>
                  <w:tcW w:w="2836" w:type="dxa"/>
                  <w:hideMark/>
                </w:tcPr>
                <w:p w14:paraId="0AD2DA57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2409" w:type="dxa"/>
                  <w:hideMark/>
                </w:tcPr>
                <w:p w14:paraId="560EE9C3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3-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152AB37C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1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20</w:t>
                  </w:r>
                </w:p>
              </w:tc>
              <w:tc>
                <w:tcPr>
                  <w:tcW w:w="1706" w:type="dxa"/>
                  <w:noWrap/>
                  <w:hideMark/>
                </w:tcPr>
                <w:p w14:paraId="22346721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(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52 - 2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78)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4F65109D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66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733B36A4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1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3</w:t>
                  </w:r>
                </w:p>
              </w:tc>
              <w:tc>
                <w:tcPr>
                  <w:tcW w:w="1559" w:type="dxa"/>
                  <w:noWrap/>
                  <w:hideMark/>
                </w:tcPr>
                <w:p w14:paraId="41AC2917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(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41 - 2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59)</w:t>
                  </w:r>
                </w:p>
              </w:tc>
              <w:tc>
                <w:tcPr>
                  <w:tcW w:w="704" w:type="dxa"/>
                  <w:noWrap/>
                  <w:hideMark/>
                </w:tcPr>
                <w:p w14:paraId="04B12669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95</w:t>
                  </w:r>
                </w:p>
              </w:tc>
            </w:tr>
            <w:tr w:rsidR="000D62B9" w:rsidRPr="00BE34F3" w14:paraId="2D74A60A" w14:textId="77777777" w:rsidTr="00E96E95">
              <w:trPr>
                <w:trHeight w:val="260"/>
              </w:trPr>
              <w:tc>
                <w:tcPr>
                  <w:tcW w:w="5245" w:type="dxa"/>
                  <w:gridSpan w:val="2"/>
                  <w:tcBorders>
                    <w:bottom w:val="single" w:sz="4" w:space="0" w:color="auto"/>
                  </w:tcBorders>
                  <w:hideMark/>
                </w:tcPr>
                <w:p w14:paraId="7CF886DF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Colorectal liver metastases</w:t>
                  </w:r>
                </w:p>
              </w:tc>
              <w:tc>
                <w:tcPr>
                  <w:tcW w:w="709" w:type="dxa"/>
                  <w:tcBorders>
                    <w:bottom w:val="single" w:sz="4" w:space="0" w:color="auto"/>
                  </w:tcBorders>
                  <w:noWrap/>
                  <w:hideMark/>
                </w:tcPr>
                <w:p w14:paraId="655B2460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706" w:type="dxa"/>
                  <w:tcBorders>
                    <w:bottom w:val="single" w:sz="4" w:space="0" w:color="auto"/>
                  </w:tcBorders>
                  <w:noWrap/>
                  <w:hideMark/>
                </w:tcPr>
                <w:p w14:paraId="748F7161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709" w:type="dxa"/>
                  <w:tcBorders>
                    <w:bottom w:val="single" w:sz="4" w:space="0" w:color="auto"/>
                  </w:tcBorders>
                  <w:noWrap/>
                  <w:hideMark/>
                </w:tcPr>
                <w:p w14:paraId="3DFD95C4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709" w:type="dxa"/>
                  <w:tcBorders>
                    <w:bottom w:val="single" w:sz="4" w:space="0" w:color="auto"/>
                  </w:tcBorders>
                  <w:noWrap/>
                  <w:hideMark/>
                </w:tcPr>
                <w:p w14:paraId="44676009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559" w:type="dxa"/>
                  <w:tcBorders>
                    <w:bottom w:val="single" w:sz="4" w:space="0" w:color="auto"/>
                  </w:tcBorders>
                  <w:noWrap/>
                  <w:hideMark/>
                </w:tcPr>
                <w:p w14:paraId="4CDC1F52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704" w:type="dxa"/>
                  <w:tcBorders>
                    <w:bottom w:val="single" w:sz="4" w:space="0" w:color="auto"/>
                  </w:tcBorders>
                  <w:noWrap/>
                  <w:hideMark/>
                </w:tcPr>
                <w:p w14:paraId="33AA75C4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0D62B9" w:rsidRPr="00BE34F3" w14:paraId="3837F16C" w14:textId="77777777" w:rsidTr="00E96E95">
              <w:trPr>
                <w:trHeight w:val="260"/>
              </w:trPr>
              <w:tc>
                <w:tcPr>
                  <w:tcW w:w="2836" w:type="dxa"/>
                  <w:tcBorders>
                    <w:top w:val="single" w:sz="4" w:space="0" w:color="auto"/>
                  </w:tcBorders>
                  <w:hideMark/>
                </w:tcPr>
                <w:p w14:paraId="6F128C32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 xml:space="preserve">Performance status </w:t>
                  </w:r>
                </w:p>
              </w:tc>
              <w:tc>
                <w:tcPr>
                  <w:tcW w:w="2409" w:type="dxa"/>
                  <w:tcBorders>
                    <w:top w:val="single" w:sz="4" w:space="0" w:color="auto"/>
                  </w:tcBorders>
                  <w:hideMark/>
                </w:tcPr>
                <w:p w14:paraId="35994DB4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ECOG 0</w:t>
                  </w:r>
                </w:p>
              </w:tc>
              <w:tc>
                <w:tcPr>
                  <w:tcW w:w="709" w:type="dxa"/>
                  <w:tcBorders>
                    <w:top w:val="single" w:sz="4" w:space="0" w:color="auto"/>
                  </w:tcBorders>
                  <w:hideMark/>
                </w:tcPr>
                <w:p w14:paraId="5546CFD3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Ref</w:t>
                  </w:r>
                </w:p>
              </w:tc>
              <w:tc>
                <w:tcPr>
                  <w:tcW w:w="1706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189FBEE7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709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436B50F3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709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070D5A7D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Ref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26552994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704" w:type="dxa"/>
                  <w:tcBorders>
                    <w:top w:val="single" w:sz="4" w:space="0" w:color="auto"/>
                  </w:tcBorders>
                  <w:noWrap/>
                  <w:hideMark/>
                </w:tcPr>
                <w:p w14:paraId="2C28E723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0D62B9" w:rsidRPr="00BE34F3" w14:paraId="60495C3E" w14:textId="77777777" w:rsidTr="00E96E95">
              <w:trPr>
                <w:trHeight w:val="260"/>
              </w:trPr>
              <w:tc>
                <w:tcPr>
                  <w:tcW w:w="2836" w:type="dxa"/>
                  <w:hideMark/>
                </w:tcPr>
                <w:p w14:paraId="55358F8E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2409" w:type="dxa"/>
                  <w:hideMark/>
                </w:tcPr>
                <w:p w14:paraId="02D113D4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ECOG 1-2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29F26C4E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2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15</w:t>
                  </w:r>
                </w:p>
              </w:tc>
              <w:tc>
                <w:tcPr>
                  <w:tcW w:w="1706" w:type="dxa"/>
                  <w:noWrap/>
                  <w:hideMark/>
                </w:tcPr>
                <w:p w14:paraId="5431C055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(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97 - 4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74)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13AC5F1D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6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56C99408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2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33</w:t>
                  </w:r>
                </w:p>
              </w:tc>
              <w:tc>
                <w:tcPr>
                  <w:tcW w:w="1559" w:type="dxa"/>
                  <w:noWrap/>
                  <w:hideMark/>
                </w:tcPr>
                <w:p w14:paraId="0E40CF1A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(1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21 - 4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46)</w:t>
                  </w:r>
                </w:p>
              </w:tc>
              <w:tc>
                <w:tcPr>
                  <w:tcW w:w="704" w:type="dxa"/>
                  <w:noWrap/>
                  <w:hideMark/>
                </w:tcPr>
                <w:p w14:paraId="6755C3E7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1</w:t>
                  </w:r>
                </w:p>
              </w:tc>
            </w:tr>
            <w:tr w:rsidR="000D62B9" w:rsidRPr="00BE34F3" w14:paraId="6CB052E9" w14:textId="77777777" w:rsidTr="00E96E95">
              <w:trPr>
                <w:trHeight w:val="290"/>
              </w:trPr>
              <w:tc>
                <w:tcPr>
                  <w:tcW w:w="2836" w:type="dxa"/>
                  <w:hideMark/>
                </w:tcPr>
                <w:p w14:paraId="7964A2DE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Clinical risk score</w:t>
                  </w:r>
                </w:p>
              </w:tc>
              <w:tc>
                <w:tcPr>
                  <w:tcW w:w="2409" w:type="dxa"/>
                  <w:hideMark/>
                </w:tcPr>
                <w:p w14:paraId="24C91184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-2</w:t>
                  </w:r>
                </w:p>
              </w:tc>
              <w:tc>
                <w:tcPr>
                  <w:tcW w:w="709" w:type="dxa"/>
                  <w:hideMark/>
                </w:tcPr>
                <w:p w14:paraId="50B1B9F6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Ref</w:t>
                  </w:r>
                </w:p>
              </w:tc>
              <w:tc>
                <w:tcPr>
                  <w:tcW w:w="1706" w:type="dxa"/>
                  <w:noWrap/>
                  <w:hideMark/>
                </w:tcPr>
                <w:p w14:paraId="4D37F75F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709" w:type="dxa"/>
                  <w:noWrap/>
                  <w:hideMark/>
                </w:tcPr>
                <w:p w14:paraId="7719CBA7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709" w:type="dxa"/>
                  <w:noWrap/>
                  <w:hideMark/>
                </w:tcPr>
                <w:p w14:paraId="33A6C532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Ref</w:t>
                  </w:r>
                </w:p>
              </w:tc>
              <w:tc>
                <w:tcPr>
                  <w:tcW w:w="1559" w:type="dxa"/>
                  <w:noWrap/>
                  <w:hideMark/>
                </w:tcPr>
                <w:p w14:paraId="1FE7EF00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704" w:type="dxa"/>
                  <w:noWrap/>
                  <w:hideMark/>
                </w:tcPr>
                <w:p w14:paraId="1FC892B1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0D62B9" w:rsidRPr="00BE34F3" w14:paraId="484AC43F" w14:textId="77777777" w:rsidTr="00E96E95">
              <w:trPr>
                <w:trHeight w:val="310"/>
              </w:trPr>
              <w:tc>
                <w:tcPr>
                  <w:tcW w:w="2836" w:type="dxa"/>
                  <w:hideMark/>
                </w:tcPr>
                <w:p w14:paraId="4369A0D7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2409" w:type="dxa"/>
                  <w:hideMark/>
                </w:tcPr>
                <w:p w14:paraId="464C3D09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3-5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75CE4F71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1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90</w:t>
                  </w:r>
                </w:p>
              </w:tc>
              <w:tc>
                <w:tcPr>
                  <w:tcW w:w="1706" w:type="dxa"/>
                  <w:noWrap/>
                  <w:hideMark/>
                </w:tcPr>
                <w:p w14:paraId="06CAA5B4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(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82 - 4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38)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2743A36A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13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68E0D5BF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1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17</w:t>
                  </w:r>
                </w:p>
              </w:tc>
              <w:tc>
                <w:tcPr>
                  <w:tcW w:w="1559" w:type="dxa"/>
                  <w:noWrap/>
                  <w:hideMark/>
                </w:tcPr>
                <w:p w14:paraId="14750217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(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57 - 2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39)</w:t>
                  </w:r>
                </w:p>
              </w:tc>
              <w:tc>
                <w:tcPr>
                  <w:tcW w:w="704" w:type="dxa"/>
                  <w:noWrap/>
                  <w:hideMark/>
                </w:tcPr>
                <w:p w14:paraId="67DDEFF0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67</w:t>
                  </w:r>
                </w:p>
              </w:tc>
            </w:tr>
            <w:tr w:rsidR="000D62B9" w:rsidRPr="00BE34F3" w14:paraId="71C6ABFC" w14:textId="77777777" w:rsidTr="00E96E95">
              <w:trPr>
                <w:trHeight w:val="260"/>
              </w:trPr>
              <w:tc>
                <w:tcPr>
                  <w:tcW w:w="2836" w:type="dxa"/>
                  <w:hideMark/>
                </w:tcPr>
                <w:p w14:paraId="77577A9A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Single metastasis</w:t>
                  </w:r>
                </w:p>
              </w:tc>
              <w:tc>
                <w:tcPr>
                  <w:tcW w:w="2409" w:type="dxa"/>
                  <w:hideMark/>
                </w:tcPr>
                <w:p w14:paraId="72075E5A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709" w:type="dxa"/>
                  <w:noWrap/>
                  <w:hideMark/>
                </w:tcPr>
                <w:p w14:paraId="1FBB9F01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Ref</w:t>
                  </w:r>
                </w:p>
              </w:tc>
              <w:tc>
                <w:tcPr>
                  <w:tcW w:w="1706" w:type="dxa"/>
                  <w:noWrap/>
                  <w:hideMark/>
                </w:tcPr>
                <w:p w14:paraId="7BCFAA06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709" w:type="dxa"/>
                  <w:noWrap/>
                  <w:hideMark/>
                </w:tcPr>
                <w:p w14:paraId="68BA9F04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709" w:type="dxa"/>
                  <w:noWrap/>
                  <w:hideMark/>
                </w:tcPr>
                <w:p w14:paraId="5A733996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Ref</w:t>
                  </w:r>
                </w:p>
              </w:tc>
              <w:tc>
                <w:tcPr>
                  <w:tcW w:w="1559" w:type="dxa"/>
                  <w:noWrap/>
                  <w:hideMark/>
                </w:tcPr>
                <w:p w14:paraId="1175273B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704" w:type="dxa"/>
                  <w:noWrap/>
                  <w:hideMark/>
                </w:tcPr>
                <w:p w14:paraId="566EBFF3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0D62B9" w:rsidRPr="00BE34F3" w14:paraId="4315164E" w14:textId="77777777" w:rsidTr="00E96E95">
              <w:trPr>
                <w:trHeight w:val="260"/>
              </w:trPr>
              <w:tc>
                <w:tcPr>
                  <w:tcW w:w="2836" w:type="dxa"/>
                  <w:hideMark/>
                </w:tcPr>
                <w:p w14:paraId="6DC0D329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M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ultiple metastases</w:t>
                  </w:r>
                </w:p>
              </w:tc>
              <w:tc>
                <w:tcPr>
                  <w:tcW w:w="2409" w:type="dxa"/>
                  <w:hideMark/>
                </w:tcPr>
                <w:p w14:paraId="1971CC66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709" w:type="dxa"/>
                  <w:noWrap/>
                  <w:hideMark/>
                </w:tcPr>
                <w:p w14:paraId="3DBB2C50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1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80</w:t>
                  </w:r>
                </w:p>
              </w:tc>
              <w:tc>
                <w:tcPr>
                  <w:tcW w:w="1706" w:type="dxa"/>
                  <w:noWrap/>
                  <w:hideMark/>
                </w:tcPr>
                <w:p w14:paraId="509FC8EF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(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83 - 3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92)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1CEC6ACB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14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34C9ABCA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1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45</w:t>
                  </w:r>
                </w:p>
              </w:tc>
              <w:tc>
                <w:tcPr>
                  <w:tcW w:w="1559" w:type="dxa"/>
                  <w:noWrap/>
                  <w:hideMark/>
                </w:tcPr>
                <w:p w14:paraId="37D02725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(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76 - 2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74)</w:t>
                  </w:r>
                </w:p>
              </w:tc>
              <w:tc>
                <w:tcPr>
                  <w:tcW w:w="704" w:type="dxa"/>
                  <w:noWrap/>
                  <w:hideMark/>
                </w:tcPr>
                <w:p w14:paraId="477A8A36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26</w:t>
                  </w:r>
                </w:p>
              </w:tc>
            </w:tr>
            <w:tr w:rsidR="000D62B9" w:rsidRPr="00BE34F3" w14:paraId="406366B0" w14:textId="77777777" w:rsidTr="00E96E95">
              <w:trPr>
                <w:trHeight w:val="260"/>
              </w:trPr>
              <w:tc>
                <w:tcPr>
                  <w:tcW w:w="2836" w:type="dxa"/>
                  <w:hideMark/>
                </w:tcPr>
                <w:p w14:paraId="1B057C44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CEA CLM resection</w:t>
                  </w:r>
                </w:p>
              </w:tc>
              <w:tc>
                <w:tcPr>
                  <w:tcW w:w="2409" w:type="dxa"/>
                  <w:hideMark/>
                </w:tcPr>
                <w:p w14:paraId="3C7CEC95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&lt;= median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1F8CEC98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Ref</w:t>
                  </w:r>
                </w:p>
              </w:tc>
              <w:tc>
                <w:tcPr>
                  <w:tcW w:w="1706" w:type="dxa"/>
                  <w:noWrap/>
                  <w:hideMark/>
                </w:tcPr>
                <w:p w14:paraId="7C5D3C3C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709" w:type="dxa"/>
                  <w:noWrap/>
                  <w:hideMark/>
                </w:tcPr>
                <w:p w14:paraId="1FDCD2C5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709" w:type="dxa"/>
                  <w:noWrap/>
                  <w:hideMark/>
                </w:tcPr>
                <w:p w14:paraId="758E848A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Ref</w:t>
                  </w:r>
                </w:p>
              </w:tc>
              <w:tc>
                <w:tcPr>
                  <w:tcW w:w="1559" w:type="dxa"/>
                  <w:noWrap/>
                  <w:hideMark/>
                </w:tcPr>
                <w:p w14:paraId="777F8C14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704" w:type="dxa"/>
                  <w:noWrap/>
                  <w:hideMark/>
                </w:tcPr>
                <w:p w14:paraId="732DD579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0D62B9" w:rsidRPr="00BE34F3" w14:paraId="353218D7" w14:textId="77777777" w:rsidTr="00E96E95">
              <w:trPr>
                <w:trHeight w:val="260"/>
              </w:trPr>
              <w:tc>
                <w:tcPr>
                  <w:tcW w:w="2836" w:type="dxa"/>
                  <w:hideMark/>
                </w:tcPr>
                <w:p w14:paraId="40673EC9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2409" w:type="dxa"/>
                  <w:hideMark/>
                </w:tcPr>
                <w:p w14:paraId="53E07E7C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&gt; median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6661303D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67</w:t>
                  </w:r>
                </w:p>
              </w:tc>
              <w:tc>
                <w:tcPr>
                  <w:tcW w:w="1706" w:type="dxa"/>
                  <w:noWrap/>
                  <w:hideMark/>
                </w:tcPr>
                <w:p w14:paraId="39848228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(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31 - 1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46)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2B8204E2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31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36022F77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1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8</w:t>
                  </w:r>
                </w:p>
              </w:tc>
              <w:tc>
                <w:tcPr>
                  <w:tcW w:w="1559" w:type="dxa"/>
                  <w:noWrap/>
                  <w:hideMark/>
                </w:tcPr>
                <w:p w14:paraId="0CE3A826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(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59 - 2)</w:t>
                  </w:r>
                </w:p>
              </w:tc>
              <w:tc>
                <w:tcPr>
                  <w:tcW w:w="704" w:type="dxa"/>
                  <w:noWrap/>
                  <w:hideMark/>
                </w:tcPr>
                <w:p w14:paraId="14B66AF6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80</w:t>
                  </w:r>
                </w:p>
              </w:tc>
            </w:tr>
            <w:tr w:rsidR="000D62B9" w:rsidRPr="00BE34F3" w14:paraId="20B9AE2E" w14:textId="77777777" w:rsidTr="00E96E95">
              <w:trPr>
                <w:trHeight w:val="260"/>
              </w:trPr>
              <w:tc>
                <w:tcPr>
                  <w:tcW w:w="2836" w:type="dxa"/>
                  <w:hideMark/>
                </w:tcPr>
                <w:p w14:paraId="5DEFAFCB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No NACT</w:t>
                  </w:r>
                </w:p>
              </w:tc>
              <w:tc>
                <w:tcPr>
                  <w:tcW w:w="2409" w:type="dxa"/>
                  <w:hideMark/>
                </w:tcPr>
                <w:p w14:paraId="4F37E7B8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709" w:type="dxa"/>
                  <w:noWrap/>
                  <w:hideMark/>
                </w:tcPr>
                <w:p w14:paraId="2EC16A0B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Ref</w:t>
                  </w:r>
                </w:p>
              </w:tc>
              <w:tc>
                <w:tcPr>
                  <w:tcW w:w="1706" w:type="dxa"/>
                  <w:noWrap/>
                  <w:hideMark/>
                </w:tcPr>
                <w:p w14:paraId="4D0DE690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709" w:type="dxa"/>
                  <w:noWrap/>
                  <w:hideMark/>
                </w:tcPr>
                <w:p w14:paraId="2952EF7E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709" w:type="dxa"/>
                  <w:noWrap/>
                  <w:hideMark/>
                </w:tcPr>
                <w:p w14:paraId="6DBA6BB2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Ref</w:t>
                  </w:r>
                </w:p>
              </w:tc>
              <w:tc>
                <w:tcPr>
                  <w:tcW w:w="1559" w:type="dxa"/>
                  <w:noWrap/>
                  <w:hideMark/>
                </w:tcPr>
                <w:p w14:paraId="23C26AFA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704" w:type="dxa"/>
                  <w:noWrap/>
                  <w:hideMark/>
                </w:tcPr>
                <w:p w14:paraId="748EAE17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0D62B9" w:rsidRPr="00BE34F3" w14:paraId="66655806" w14:textId="77777777" w:rsidTr="00E96E95">
              <w:trPr>
                <w:trHeight w:val="260"/>
              </w:trPr>
              <w:tc>
                <w:tcPr>
                  <w:tcW w:w="2836" w:type="dxa"/>
                  <w:hideMark/>
                </w:tcPr>
                <w:p w14:paraId="0E5BDE13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NACT</w:t>
                  </w:r>
                </w:p>
              </w:tc>
              <w:tc>
                <w:tcPr>
                  <w:tcW w:w="2409" w:type="dxa"/>
                  <w:hideMark/>
                </w:tcPr>
                <w:p w14:paraId="75633DB0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709" w:type="dxa"/>
                  <w:noWrap/>
                  <w:hideMark/>
                </w:tcPr>
                <w:p w14:paraId="7B429161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1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40</w:t>
                  </w:r>
                </w:p>
              </w:tc>
              <w:tc>
                <w:tcPr>
                  <w:tcW w:w="1706" w:type="dxa"/>
                  <w:noWrap/>
                  <w:hideMark/>
                </w:tcPr>
                <w:p w14:paraId="43D02D99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(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65 - 3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4)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24722E0F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39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4B5DC95E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1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1559" w:type="dxa"/>
                  <w:noWrap/>
                  <w:hideMark/>
                </w:tcPr>
                <w:p w14:paraId="680305C5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(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59 - 2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3)</w:t>
                  </w:r>
                </w:p>
              </w:tc>
              <w:tc>
                <w:tcPr>
                  <w:tcW w:w="704" w:type="dxa"/>
                  <w:noWrap/>
                  <w:hideMark/>
                </w:tcPr>
                <w:p w14:paraId="5701429D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77</w:t>
                  </w:r>
                </w:p>
              </w:tc>
            </w:tr>
            <w:tr w:rsidR="000D62B9" w:rsidRPr="00BE34F3" w14:paraId="7F341139" w14:textId="77777777" w:rsidTr="00E96E95">
              <w:trPr>
                <w:trHeight w:val="260"/>
              </w:trPr>
              <w:tc>
                <w:tcPr>
                  <w:tcW w:w="2836" w:type="dxa"/>
                  <w:hideMark/>
                </w:tcPr>
                <w:p w14:paraId="58EED9F6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Response (RECIST 1.1)</w:t>
                  </w:r>
                </w:p>
              </w:tc>
              <w:tc>
                <w:tcPr>
                  <w:tcW w:w="2409" w:type="dxa"/>
                  <w:hideMark/>
                </w:tcPr>
                <w:p w14:paraId="5E2C8EE7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Partial response</w:t>
                  </w:r>
                </w:p>
              </w:tc>
              <w:tc>
                <w:tcPr>
                  <w:tcW w:w="709" w:type="dxa"/>
                  <w:hideMark/>
                </w:tcPr>
                <w:p w14:paraId="6E731A44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Ref</w:t>
                  </w:r>
                </w:p>
              </w:tc>
              <w:tc>
                <w:tcPr>
                  <w:tcW w:w="1706" w:type="dxa"/>
                  <w:noWrap/>
                  <w:hideMark/>
                </w:tcPr>
                <w:p w14:paraId="50C3A78D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709" w:type="dxa"/>
                  <w:noWrap/>
                  <w:hideMark/>
                </w:tcPr>
                <w:p w14:paraId="7CFFA802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709" w:type="dxa"/>
                  <w:noWrap/>
                  <w:hideMark/>
                </w:tcPr>
                <w:p w14:paraId="76DD421E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Ref</w:t>
                  </w:r>
                </w:p>
              </w:tc>
              <w:tc>
                <w:tcPr>
                  <w:tcW w:w="1559" w:type="dxa"/>
                  <w:noWrap/>
                  <w:hideMark/>
                </w:tcPr>
                <w:p w14:paraId="213E8099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704" w:type="dxa"/>
                  <w:noWrap/>
                  <w:hideMark/>
                </w:tcPr>
                <w:p w14:paraId="75D81F42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0D62B9" w:rsidRPr="00BE34F3" w14:paraId="70D1A140" w14:textId="77777777" w:rsidTr="00E96E95">
              <w:trPr>
                <w:trHeight w:val="260"/>
              </w:trPr>
              <w:tc>
                <w:tcPr>
                  <w:tcW w:w="2836" w:type="dxa"/>
                  <w:hideMark/>
                </w:tcPr>
                <w:p w14:paraId="0B85A76E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2409" w:type="dxa"/>
                  <w:hideMark/>
                </w:tcPr>
                <w:p w14:paraId="2174D3D8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Stable disease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19EFD7BE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1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46</w:t>
                  </w:r>
                </w:p>
              </w:tc>
              <w:tc>
                <w:tcPr>
                  <w:tcW w:w="1706" w:type="dxa"/>
                  <w:noWrap/>
                  <w:hideMark/>
                </w:tcPr>
                <w:p w14:paraId="2134586F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(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49 - 4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36)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70316DF1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50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3353ABAA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99</w:t>
                  </w:r>
                </w:p>
              </w:tc>
              <w:tc>
                <w:tcPr>
                  <w:tcW w:w="1559" w:type="dxa"/>
                  <w:noWrap/>
                  <w:hideMark/>
                </w:tcPr>
                <w:p w14:paraId="2BED6F00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(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38 - 2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58)</w:t>
                  </w:r>
                </w:p>
              </w:tc>
              <w:tc>
                <w:tcPr>
                  <w:tcW w:w="704" w:type="dxa"/>
                  <w:noWrap/>
                  <w:hideMark/>
                </w:tcPr>
                <w:p w14:paraId="4EC82F76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98</w:t>
                  </w:r>
                </w:p>
              </w:tc>
            </w:tr>
            <w:tr w:rsidR="000D62B9" w:rsidRPr="00BE34F3" w14:paraId="4A415920" w14:textId="77777777" w:rsidTr="00E96E95">
              <w:trPr>
                <w:trHeight w:val="260"/>
              </w:trPr>
              <w:tc>
                <w:tcPr>
                  <w:tcW w:w="2836" w:type="dxa"/>
                  <w:hideMark/>
                </w:tcPr>
                <w:p w14:paraId="10F42F6D" w14:textId="77777777" w:rsidR="000D62B9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14:paraId="148FB1EA" w14:textId="77777777" w:rsidR="001B254C" w:rsidRDefault="001B254C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14:paraId="5BF3D503" w14:textId="77777777" w:rsidR="000E3EE5" w:rsidRDefault="000E3EE5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  <w:p w14:paraId="3523F6DB" w14:textId="67A910BB" w:rsidR="000E3EE5" w:rsidRPr="00BE34F3" w:rsidRDefault="000E3EE5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2409" w:type="dxa"/>
                  <w:hideMark/>
                </w:tcPr>
                <w:p w14:paraId="3FC20AE6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Progressive disease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1228DD25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40</w:t>
                  </w:r>
                </w:p>
              </w:tc>
              <w:tc>
                <w:tcPr>
                  <w:tcW w:w="1706" w:type="dxa"/>
                  <w:noWrap/>
                  <w:hideMark/>
                </w:tcPr>
                <w:p w14:paraId="44B881C6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(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5 - 3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23)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75575EA5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39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14:paraId="33D6D85A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40</w:t>
                  </w:r>
                </w:p>
              </w:tc>
              <w:tc>
                <w:tcPr>
                  <w:tcW w:w="1559" w:type="dxa"/>
                  <w:noWrap/>
                  <w:hideMark/>
                </w:tcPr>
                <w:p w14:paraId="5436CAA3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(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9 - 1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8)</w:t>
                  </w:r>
                </w:p>
              </w:tc>
              <w:tc>
                <w:tcPr>
                  <w:tcW w:w="704" w:type="dxa"/>
                  <w:noWrap/>
                  <w:hideMark/>
                </w:tcPr>
                <w:p w14:paraId="5508B62A" w14:textId="77777777" w:rsidR="000D62B9" w:rsidRPr="00BE34F3" w:rsidRDefault="000D62B9" w:rsidP="008E7D16">
                  <w:pPr>
                    <w:framePr w:hSpace="180" w:wrap="around" w:vAnchor="page" w:hAnchor="page" w:x="1451" w:y="1684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0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.</w:t>
                  </w:r>
                  <w:r w:rsidRPr="00BE34F3">
                    <w:rPr>
                      <w:rFonts w:ascii="Arial" w:hAnsi="Arial" w:cs="Arial"/>
                      <w:sz w:val="24"/>
                      <w:szCs w:val="24"/>
                    </w:rPr>
                    <w:t>23</w:t>
                  </w:r>
                </w:p>
              </w:tc>
            </w:tr>
          </w:tbl>
          <w:p w14:paraId="480501BB" w14:textId="77777777" w:rsidR="000D62B9" w:rsidRPr="007C25E0" w:rsidRDefault="000D62B9" w:rsidP="000D62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</w:tbl>
    <w:p w14:paraId="29E46583" w14:textId="77777777" w:rsidR="000D62B9" w:rsidRDefault="000D62B9" w:rsidP="006C28E6">
      <w:pPr>
        <w:rPr>
          <w:rFonts w:ascii="Arial" w:hAnsi="Arial" w:cs="Arial"/>
          <w:sz w:val="24"/>
          <w:szCs w:val="24"/>
        </w:rPr>
      </w:pPr>
    </w:p>
    <w:p w14:paraId="655B1A9E" w14:textId="77777777" w:rsidR="000D62B9" w:rsidRDefault="000D62B9" w:rsidP="006C28E6">
      <w:pPr>
        <w:rPr>
          <w:rFonts w:ascii="Arial" w:hAnsi="Arial" w:cs="Arial"/>
          <w:sz w:val="24"/>
          <w:szCs w:val="24"/>
        </w:rPr>
      </w:pPr>
    </w:p>
    <w:p w14:paraId="0CE66B8E" w14:textId="77777777" w:rsidR="00E22004" w:rsidRDefault="00E22004" w:rsidP="00E22004">
      <w:pPr>
        <w:framePr w:hSpace="180" w:wrap="around" w:vAnchor="page" w:hAnchor="margin" w:y="619"/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</w:p>
    <w:p w14:paraId="6E9AE84C" w14:textId="47CE902A" w:rsidR="00336E51" w:rsidRDefault="00336E51" w:rsidP="00682858">
      <w:pPr>
        <w:rPr>
          <w:rFonts w:ascii="Arial" w:hAnsi="Arial" w:cs="Arial"/>
          <w:sz w:val="24"/>
          <w:szCs w:val="24"/>
        </w:rPr>
      </w:pPr>
    </w:p>
    <w:p w14:paraId="5A7D6C1B" w14:textId="77777777" w:rsidR="00336E51" w:rsidRDefault="00336E51" w:rsidP="00682858">
      <w:pPr>
        <w:rPr>
          <w:rFonts w:ascii="Arial" w:hAnsi="Arial" w:cs="Arial"/>
          <w:sz w:val="24"/>
          <w:szCs w:val="24"/>
        </w:rPr>
      </w:pPr>
    </w:p>
    <w:p w14:paraId="0A205CFE" w14:textId="169C3EF6" w:rsidR="00354C83" w:rsidRDefault="00354C83" w:rsidP="00682858">
      <w:pPr>
        <w:rPr>
          <w:rFonts w:ascii="Arial" w:hAnsi="Arial" w:cs="Arial"/>
          <w:sz w:val="24"/>
          <w:szCs w:val="24"/>
        </w:rPr>
      </w:pPr>
    </w:p>
    <w:p w14:paraId="0328302C" w14:textId="77777777" w:rsidR="00354C83" w:rsidRPr="006863D5" w:rsidRDefault="00354C83" w:rsidP="00682858">
      <w:pPr>
        <w:rPr>
          <w:rFonts w:ascii="Arial" w:hAnsi="Arial" w:cs="Arial"/>
          <w:sz w:val="24"/>
          <w:szCs w:val="24"/>
        </w:rPr>
      </w:pPr>
    </w:p>
    <w:p w14:paraId="0625F779" w14:textId="77777777" w:rsidR="00682858" w:rsidRDefault="00682858"/>
    <w:tbl>
      <w:tblPr>
        <w:tblpPr w:leftFromText="180" w:rightFromText="180" w:vertAnchor="page" w:horzAnchor="margin" w:tblpY="619"/>
        <w:tblW w:w="0" w:type="auto"/>
        <w:tblLook w:val="04A0" w:firstRow="1" w:lastRow="0" w:firstColumn="1" w:lastColumn="0" w:noHBand="0" w:noVBand="1"/>
      </w:tblPr>
      <w:tblGrid>
        <w:gridCol w:w="222"/>
      </w:tblGrid>
      <w:tr w:rsidR="00F92D1B" w:rsidRPr="007C25E0" w14:paraId="49E97883" w14:textId="77777777" w:rsidTr="006E6445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AE4BBC" w14:textId="1A7C559A" w:rsidR="00F92D1B" w:rsidRPr="007C25E0" w:rsidRDefault="00F92D1B" w:rsidP="009924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F92D1B" w:rsidRPr="007C25E0" w14:paraId="4F7D4247" w14:textId="77777777" w:rsidTr="006E6445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12736" w14:textId="1A6780D1" w:rsidR="00D314C1" w:rsidRPr="007C25E0" w:rsidRDefault="00D314C1" w:rsidP="009924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</w:tbl>
    <w:p w14:paraId="52F4185B" w14:textId="30BD0C71" w:rsidR="00044B9D" w:rsidRDefault="00B66FB4" w:rsidP="009E76C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OS, overall survival; PFS, progression free survival (after liver resection); </w:t>
      </w:r>
      <w:r w:rsidR="00592206">
        <w:rPr>
          <w:rFonts w:ascii="Arial" w:hAnsi="Arial" w:cs="Arial"/>
          <w:sz w:val="24"/>
          <w:szCs w:val="24"/>
        </w:rPr>
        <w:t xml:space="preserve">HR, hazard ratio; </w:t>
      </w:r>
      <w:r w:rsidR="009940CA">
        <w:rPr>
          <w:rFonts w:ascii="Arial" w:hAnsi="Arial" w:cs="Arial"/>
          <w:sz w:val="24"/>
          <w:szCs w:val="24"/>
        </w:rPr>
        <w:t xml:space="preserve">CI, confidence interval; Ref, </w:t>
      </w:r>
      <w:r w:rsidR="00ED5FF7">
        <w:rPr>
          <w:rFonts w:ascii="Arial" w:hAnsi="Arial" w:cs="Arial"/>
          <w:sz w:val="24"/>
          <w:szCs w:val="24"/>
        </w:rPr>
        <w:t xml:space="preserve">reference group in </w:t>
      </w:r>
      <w:r w:rsidR="00304060" w:rsidRPr="00304060">
        <w:rPr>
          <w:rFonts w:ascii="Arial" w:hAnsi="Arial" w:cs="Arial"/>
          <w:sz w:val="24"/>
          <w:szCs w:val="24"/>
        </w:rPr>
        <w:t>Cox proportional hazard analysis</w:t>
      </w:r>
      <w:r w:rsidR="00304060">
        <w:rPr>
          <w:rFonts w:ascii="Arial" w:hAnsi="Arial" w:cs="Arial"/>
          <w:sz w:val="24"/>
          <w:szCs w:val="24"/>
        </w:rPr>
        <w:t>;</w:t>
      </w:r>
      <w:r w:rsidR="00ED3181">
        <w:rPr>
          <w:rFonts w:ascii="Arial" w:hAnsi="Arial" w:cs="Arial"/>
          <w:sz w:val="24"/>
          <w:szCs w:val="24"/>
        </w:rPr>
        <w:t xml:space="preserve"> </w:t>
      </w:r>
      <w:r w:rsidR="0098578A">
        <w:rPr>
          <w:rFonts w:ascii="Arial" w:hAnsi="Arial" w:cs="Arial"/>
          <w:sz w:val="24"/>
          <w:szCs w:val="24"/>
        </w:rPr>
        <w:t xml:space="preserve">pCRC, primary colorectal cancer; </w:t>
      </w:r>
      <w:r w:rsidR="00592206">
        <w:rPr>
          <w:rFonts w:ascii="Arial" w:hAnsi="Arial" w:cs="Arial"/>
          <w:sz w:val="24"/>
          <w:szCs w:val="24"/>
        </w:rPr>
        <w:t xml:space="preserve">NA, not </w:t>
      </w:r>
      <w:r w:rsidR="00CE44EB">
        <w:rPr>
          <w:rFonts w:ascii="Arial" w:hAnsi="Arial" w:cs="Arial"/>
          <w:sz w:val="24"/>
          <w:szCs w:val="24"/>
        </w:rPr>
        <w:t>applicable</w:t>
      </w:r>
      <w:r w:rsidR="00C04228">
        <w:rPr>
          <w:rFonts w:ascii="Arial" w:hAnsi="Arial" w:cs="Arial"/>
          <w:sz w:val="24"/>
          <w:szCs w:val="24"/>
        </w:rPr>
        <w:t>; TNM, Tumor, node, metastases</w:t>
      </w:r>
      <w:r w:rsidR="0099610A">
        <w:rPr>
          <w:rFonts w:ascii="Arial" w:hAnsi="Arial" w:cs="Arial"/>
          <w:sz w:val="24"/>
          <w:szCs w:val="24"/>
        </w:rPr>
        <w:t xml:space="preserve"> 7</w:t>
      </w:r>
      <w:r w:rsidR="0099610A" w:rsidRPr="0098578A">
        <w:rPr>
          <w:rFonts w:ascii="Arial" w:hAnsi="Arial" w:cs="Arial"/>
          <w:sz w:val="24"/>
          <w:szCs w:val="24"/>
          <w:vertAlign w:val="superscript"/>
        </w:rPr>
        <w:t>th</w:t>
      </w:r>
      <w:r w:rsidR="0099610A">
        <w:rPr>
          <w:rFonts w:ascii="Arial" w:hAnsi="Arial" w:cs="Arial"/>
          <w:sz w:val="24"/>
          <w:szCs w:val="24"/>
        </w:rPr>
        <w:t xml:space="preserve"> edition; anatomical location, right colon (coecum </w:t>
      </w:r>
      <w:r w:rsidR="0077645F">
        <w:rPr>
          <w:rFonts w:ascii="Arial" w:hAnsi="Arial" w:cs="Arial"/>
          <w:sz w:val="24"/>
          <w:szCs w:val="24"/>
        </w:rPr>
        <w:t>and 2/3</w:t>
      </w:r>
      <w:r w:rsidR="0077645F" w:rsidRPr="0098578A">
        <w:rPr>
          <w:rFonts w:ascii="Arial" w:hAnsi="Arial" w:cs="Arial"/>
          <w:sz w:val="24"/>
          <w:szCs w:val="24"/>
          <w:vertAlign w:val="superscript"/>
        </w:rPr>
        <w:t>rd</w:t>
      </w:r>
      <w:r w:rsidR="0077645F">
        <w:rPr>
          <w:rFonts w:ascii="Arial" w:hAnsi="Arial" w:cs="Arial"/>
          <w:sz w:val="24"/>
          <w:szCs w:val="24"/>
        </w:rPr>
        <w:t xml:space="preserve"> of transverse colon); </w:t>
      </w:r>
      <w:r w:rsidR="00931D6D">
        <w:rPr>
          <w:rFonts w:ascii="Arial" w:hAnsi="Arial" w:cs="Arial"/>
          <w:sz w:val="24"/>
          <w:szCs w:val="24"/>
        </w:rPr>
        <w:t xml:space="preserve">ECOG, </w:t>
      </w:r>
      <w:r w:rsidR="00F407B8" w:rsidRPr="00F407B8">
        <w:rPr>
          <w:rFonts w:ascii="Arial" w:hAnsi="Arial" w:cs="Arial"/>
          <w:sz w:val="24"/>
          <w:szCs w:val="24"/>
        </w:rPr>
        <w:t>Eastern Cooperative Oncology Group</w:t>
      </w:r>
      <w:r w:rsidR="00F407B8">
        <w:rPr>
          <w:rFonts w:ascii="Arial" w:hAnsi="Arial" w:cs="Arial"/>
          <w:sz w:val="24"/>
          <w:szCs w:val="24"/>
        </w:rPr>
        <w:t xml:space="preserve"> performance status; </w:t>
      </w:r>
      <w:r w:rsidR="00A1616F">
        <w:rPr>
          <w:rFonts w:ascii="Arial" w:hAnsi="Arial" w:cs="Arial"/>
          <w:sz w:val="24"/>
          <w:szCs w:val="24"/>
        </w:rPr>
        <w:t>NACT, neoadjuvant chemotherapy prior to liver resection</w:t>
      </w:r>
    </w:p>
    <w:sectPr w:rsidR="00044B9D" w:rsidSect="00FE6D00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2D3"/>
    <w:rsid w:val="00003275"/>
    <w:rsid w:val="00003F3D"/>
    <w:rsid w:val="000073DF"/>
    <w:rsid w:val="000121DC"/>
    <w:rsid w:val="00030A07"/>
    <w:rsid w:val="000339A5"/>
    <w:rsid w:val="000400C6"/>
    <w:rsid w:val="00044B9D"/>
    <w:rsid w:val="0005560E"/>
    <w:rsid w:val="00074E42"/>
    <w:rsid w:val="00081096"/>
    <w:rsid w:val="00084294"/>
    <w:rsid w:val="00087A45"/>
    <w:rsid w:val="0009048F"/>
    <w:rsid w:val="0009603C"/>
    <w:rsid w:val="00096FDF"/>
    <w:rsid w:val="000A2CD5"/>
    <w:rsid w:val="000B0E74"/>
    <w:rsid w:val="000B1748"/>
    <w:rsid w:val="000B3D89"/>
    <w:rsid w:val="000D62B9"/>
    <w:rsid w:val="000D7C9A"/>
    <w:rsid w:val="000E3EE5"/>
    <w:rsid w:val="000E51F8"/>
    <w:rsid w:val="000F0C04"/>
    <w:rsid w:val="00112DA4"/>
    <w:rsid w:val="00115F8A"/>
    <w:rsid w:val="001221D0"/>
    <w:rsid w:val="00132EE9"/>
    <w:rsid w:val="0013560C"/>
    <w:rsid w:val="00136033"/>
    <w:rsid w:val="001374F2"/>
    <w:rsid w:val="00146A4E"/>
    <w:rsid w:val="00155DAE"/>
    <w:rsid w:val="00156F1C"/>
    <w:rsid w:val="00180026"/>
    <w:rsid w:val="001866D0"/>
    <w:rsid w:val="001A3B70"/>
    <w:rsid w:val="001A565B"/>
    <w:rsid w:val="001A7C5B"/>
    <w:rsid w:val="001B254C"/>
    <w:rsid w:val="001D52E1"/>
    <w:rsid w:val="001D642A"/>
    <w:rsid w:val="001E1932"/>
    <w:rsid w:val="001E3901"/>
    <w:rsid w:val="001F5A1E"/>
    <w:rsid w:val="001F7C77"/>
    <w:rsid w:val="00201333"/>
    <w:rsid w:val="00201E5F"/>
    <w:rsid w:val="00212B25"/>
    <w:rsid w:val="00214096"/>
    <w:rsid w:val="0021476D"/>
    <w:rsid w:val="00221581"/>
    <w:rsid w:val="00227C68"/>
    <w:rsid w:val="002305B2"/>
    <w:rsid w:val="00243AD0"/>
    <w:rsid w:val="00271BBD"/>
    <w:rsid w:val="002752C0"/>
    <w:rsid w:val="002834EF"/>
    <w:rsid w:val="00283CE4"/>
    <w:rsid w:val="0028446F"/>
    <w:rsid w:val="002856C4"/>
    <w:rsid w:val="00290D6A"/>
    <w:rsid w:val="0029349B"/>
    <w:rsid w:val="0029702D"/>
    <w:rsid w:val="002A3EE0"/>
    <w:rsid w:val="002A527E"/>
    <w:rsid w:val="002B1AD5"/>
    <w:rsid w:val="002B2769"/>
    <w:rsid w:val="002B3C59"/>
    <w:rsid w:val="002B7348"/>
    <w:rsid w:val="002C12D0"/>
    <w:rsid w:val="002D1C63"/>
    <w:rsid w:val="002D2AE8"/>
    <w:rsid w:val="002E055E"/>
    <w:rsid w:val="002E387A"/>
    <w:rsid w:val="002F6D96"/>
    <w:rsid w:val="00304060"/>
    <w:rsid w:val="00304E2D"/>
    <w:rsid w:val="00305D16"/>
    <w:rsid w:val="0031140F"/>
    <w:rsid w:val="00311EC9"/>
    <w:rsid w:val="00315D7C"/>
    <w:rsid w:val="0032601C"/>
    <w:rsid w:val="00330963"/>
    <w:rsid w:val="00336A8C"/>
    <w:rsid w:val="00336E51"/>
    <w:rsid w:val="003419AD"/>
    <w:rsid w:val="00342ACB"/>
    <w:rsid w:val="00354C83"/>
    <w:rsid w:val="00364EAA"/>
    <w:rsid w:val="00370A9E"/>
    <w:rsid w:val="003744D7"/>
    <w:rsid w:val="00375513"/>
    <w:rsid w:val="003904F7"/>
    <w:rsid w:val="00393D2D"/>
    <w:rsid w:val="003A397E"/>
    <w:rsid w:val="003A4005"/>
    <w:rsid w:val="003C4463"/>
    <w:rsid w:val="003E4744"/>
    <w:rsid w:val="003E64C3"/>
    <w:rsid w:val="003F6F9C"/>
    <w:rsid w:val="00411E80"/>
    <w:rsid w:val="004141A3"/>
    <w:rsid w:val="00415A22"/>
    <w:rsid w:val="00417D41"/>
    <w:rsid w:val="00422E39"/>
    <w:rsid w:val="004328C6"/>
    <w:rsid w:val="00432A00"/>
    <w:rsid w:val="004451FD"/>
    <w:rsid w:val="00457511"/>
    <w:rsid w:val="00461042"/>
    <w:rsid w:val="00463606"/>
    <w:rsid w:val="0049769B"/>
    <w:rsid w:val="004A5F09"/>
    <w:rsid w:val="004B11A7"/>
    <w:rsid w:val="004B160D"/>
    <w:rsid w:val="004F61DC"/>
    <w:rsid w:val="00514A84"/>
    <w:rsid w:val="00514FC8"/>
    <w:rsid w:val="005262D1"/>
    <w:rsid w:val="00527AAF"/>
    <w:rsid w:val="00537D72"/>
    <w:rsid w:val="005546EF"/>
    <w:rsid w:val="00556DFD"/>
    <w:rsid w:val="005622D3"/>
    <w:rsid w:val="00563F92"/>
    <w:rsid w:val="00574625"/>
    <w:rsid w:val="00587893"/>
    <w:rsid w:val="00592206"/>
    <w:rsid w:val="005A4692"/>
    <w:rsid w:val="005A7E19"/>
    <w:rsid w:val="005B47A1"/>
    <w:rsid w:val="005B691A"/>
    <w:rsid w:val="005D10E0"/>
    <w:rsid w:val="005D1917"/>
    <w:rsid w:val="005D1E69"/>
    <w:rsid w:val="005D2CC2"/>
    <w:rsid w:val="005E1067"/>
    <w:rsid w:val="005E1B24"/>
    <w:rsid w:val="005F0FA7"/>
    <w:rsid w:val="005F4B00"/>
    <w:rsid w:val="005F7376"/>
    <w:rsid w:val="005F78DB"/>
    <w:rsid w:val="00600C37"/>
    <w:rsid w:val="00606160"/>
    <w:rsid w:val="00606632"/>
    <w:rsid w:val="006105A6"/>
    <w:rsid w:val="006118C8"/>
    <w:rsid w:val="00625B27"/>
    <w:rsid w:val="00626159"/>
    <w:rsid w:val="00631355"/>
    <w:rsid w:val="006366F6"/>
    <w:rsid w:val="0063717A"/>
    <w:rsid w:val="0064497E"/>
    <w:rsid w:val="006501E7"/>
    <w:rsid w:val="006735B4"/>
    <w:rsid w:val="00677651"/>
    <w:rsid w:val="006818BD"/>
    <w:rsid w:val="00682858"/>
    <w:rsid w:val="00682B1E"/>
    <w:rsid w:val="006863D5"/>
    <w:rsid w:val="006A0BDE"/>
    <w:rsid w:val="006A4E32"/>
    <w:rsid w:val="006B2969"/>
    <w:rsid w:val="006B76E8"/>
    <w:rsid w:val="006C0DDA"/>
    <w:rsid w:val="006C28E6"/>
    <w:rsid w:val="006E151D"/>
    <w:rsid w:val="006E5B5E"/>
    <w:rsid w:val="006E6445"/>
    <w:rsid w:val="006F4526"/>
    <w:rsid w:val="007042DC"/>
    <w:rsid w:val="00720F93"/>
    <w:rsid w:val="00725B5A"/>
    <w:rsid w:val="007322AC"/>
    <w:rsid w:val="00734EF7"/>
    <w:rsid w:val="00747099"/>
    <w:rsid w:val="007552CC"/>
    <w:rsid w:val="007555E9"/>
    <w:rsid w:val="007626D9"/>
    <w:rsid w:val="00763F74"/>
    <w:rsid w:val="0077251F"/>
    <w:rsid w:val="0077268D"/>
    <w:rsid w:val="0077645F"/>
    <w:rsid w:val="007A6385"/>
    <w:rsid w:val="007B1729"/>
    <w:rsid w:val="007B31FA"/>
    <w:rsid w:val="007B7173"/>
    <w:rsid w:val="007C25E0"/>
    <w:rsid w:val="007D213A"/>
    <w:rsid w:val="007D5136"/>
    <w:rsid w:val="007E3339"/>
    <w:rsid w:val="007F7D02"/>
    <w:rsid w:val="0080262A"/>
    <w:rsid w:val="008100A5"/>
    <w:rsid w:val="00816597"/>
    <w:rsid w:val="0081779C"/>
    <w:rsid w:val="008270AF"/>
    <w:rsid w:val="00850973"/>
    <w:rsid w:val="008562A2"/>
    <w:rsid w:val="00863249"/>
    <w:rsid w:val="00871760"/>
    <w:rsid w:val="008728E2"/>
    <w:rsid w:val="00872FA6"/>
    <w:rsid w:val="008A770E"/>
    <w:rsid w:val="008B5F4D"/>
    <w:rsid w:val="008B7FA3"/>
    <w:rsid w:val="008D4A7F"/>
    <w:rsid w:val="008E7D16"/>
    <w:rsid w:val="008F7285"/>
    <w:rsid w:val="00903B54"/>
    <w:rsid w:val="00931D6D"/>
    <w:rsid w:val="009501C1"/>
    <w:rsid w:val="00973516"/>
    <w:rsid w:val="00974719"/>
    <w:rsid w:val="009806E5"/>
    <w:rsid w:val="00983198"/>
    <w:rsid w:val="0098578A"/>
    <w:rsid w:val="00986403"/>
    <w:rsid w:val="00990D48"/>
    <w:rsid w:val="009924CF"/>
    <w:rsid w:val="009940CA"/>
    <w:rsid w:val="0099610A"/>
    <w:rsid w:val="0099790D"/>
    <w:rsid w:val="009A1A6F"/>
    <w:rsid w:val="009A608D"/>
    <w:rsid w:val="009A7A2D"/>
    <w:rsid w:val="009D4BE2"/>
    <w:rsid w:val="009E2692"/>
    <w:rsid w:val="009E76C0"/>
    <w:rsid w:val="009F32A7"/>
    <w:rsid w:val="009F72F0"/>
    <w:rsid w:val="00A14F5B"/>
    <w:rsid w:val="00A1616F"/>
    <w:rsid w:val="00A17B7A"/>
    <w:rsid w:val="00A20FFB"/>
    <w:rsid w:val="00A4021E"/>
    <w:rsid w:val="00A7002D"/>
    <w:rsid w:val="00A7339B"/>
    <w:rsid w:val="00A85FCD"/>
    <w:rsid w:val="00AA241C"/>
    <w:rsid w:val="00AA4468"/>
    <w:rsid w:val="00AC2298"/>
    <w:rsid w:val="00AD6BDD"/>
    <w:rsid w:val="00AE6FB0"/>
    <w:rsid w:val="00AE70B1"/>
    <w:rsid w:val="00AE78B6"/>
    <w:rsid w:val="00B05937"/>
    <w:rsid w:val="00B1522C"/>
    <w:rsid w:val="00B36197"/>
    <w:rsid w:val="00B42233"/>
    <w:rsid w:val="00B44D38"/>
    <w:rsid w:val="00B46CA5"/>
    <w:rsid w:val="00B54EA9"/>
    <w:rsid w:val="00B569E0"/>
    <w:rsid w:val="00B6324A"/>
    <w:rsid w:val="00B66FB4"/>
    <w:rsid w:val="00B67219"/>
    <w:rsid w:val="00B70E03"/>
    <w:rsid w:val="00B732E9"/>
    <w:rsid w:val="00B74AB3"/>
    <w:rsid w:val="00B84C69"/>
    <w:rsid w:val="00B976C7"/>
    <w:rsid w:val="00BC4C1C"/>
    <w:rsid w:val="00C00572"/>
    <w:rsid w:val="00C02D01"/>
    <w:rsid w:val="00C04228"/>
    <w:rsid w:val="00C10643"/>
    <w:rsid w:val="00C13039"/>
    <w:rsid w:val="00C15BC1"/>
    <w:rsid w:val="00C161D0"/>
    <w:rsid w:val="00C37D1E"/>
    <w:rsid w:val="00C401D2"/>
    <w:rsid w:val="00C47DE5"/>
    <w:rsid w:val="00C56D98"/>
    <w:rsid w:val="00C771C4"/>
    <w:rsid w:val="00C96404"/>
    <w:rsid w:val="00CA0B44"/>
    <w:rsid w:val="00CA1D3B"/>
    <w:rsid w:val="00CB07ED"/>
    <w:rsid w:val="00CC2291"/>
    <w:rsid w:val="00CD73C6"/>
    <w:rsid w:val="00CE44EB"/>
    <w:rsid w:val="00CE71C3"/>
    <w:rsid w:val="00CF2FB5"/>
    <w:rsid w:val="00CF5420"/>
    <w:rsid w:val="00CF7EC9"/>
    <w:rsid w:val="00D314C1"/>
    <w:rsid w:val="00D42DD1"/>
    <w:rsid w:val="00D4340E"/>
    <w:rsid w:val="00D43429"/>
    <w:rsid w:val="00D4418F"/>
    <w:rsid w:val="00D71D9B"/>
    <w:rsid w:val="00D841F5"/>
    <w:rsid w:val="00D923C3"/>
    <w:rsid w:val="00D948CA"/>
    <w:rsid w:val="00DA0257"/>
    <w:rsid w:val="00DC0122"/>
    <w:rsid w:val="00DE7B77"/>
    <w:rsid w:val="00DF0885"/>
    <w:rsid w:val="00DF1D7E"/>
    <w:rsid w:val="00E02A05"/>
    <w:rsid w:val="00E037D5"/>
    <w:rsid w:val="00E06892"/>
    <w:rsid w:val="00E07018"/>
    <w:rsid w:val="00E10E3F"/>
    <w:rsid w:val="00E11666"/>
    <w:rsid w:val="00E20199"/>
    <w:rsid w:val="00E22004"/>
    <w:rsid w:val="00E37AB4"/>
    <w:rsid w:val="00E634FE"/>
    <w:rsid w:val="00E839F6"/>
    <w:rsid w:val="00E926FA"/>
    <w:rsid w:val="00E9549C"/>
    <w:rsid w:val="00EA2052"/>
    <w:rsid w:val="00EA3454"/>
    <w:rsid w:val="00EA57CF"/>
    <w:rsid w:val="00ED0752"/>
    <w:rsid w:val="00ED3181"/>
    <w:rsid w:val="00ED5FF7"/>
    <w:rsid w:val="00EF16EE"/>
    <w:rsid w:val="00EF2301"/>
    <w:rsid w:val="00EF4C58"/>
    <w:rsid w:val="00F045DC"/>
    <w:rsid w:val="00F407B8"/>
    <w:rsid w:val="00F45904"/>
    <w:rsid w:val="00F47F3A"/>
    <w:rsid w:val="00F551A5"/>
    <w:rsid w:val="00F56D6D"/>
    <w:rsid w:val="00F92D1B"/>
    <w:rsid w:val="00FA758E"/>
    <w:rsid w:val="00FB14FB"/>
    <w:rsid w:val="00FC2147"/>
    <w:rsid w:val="00FC262E"/>
    <w:rsid w:val="00FD51FE"/>
    <w:rsid w:val="00FE60EB"/>
    <w:rsid w:val="00FE6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92D452"/>
  <w15:chartTrackingRefBased/>
  <w15:docId w15:val="{499B5153-9FC1-41D9-A78F-9588F4EA6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6828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8B7F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8B7FA3"/>
    <w:rPr>
      <w:rFonts w:ascii="Segoe UI" w:hAnsi="Segoe UI" w:cs="Segoe UI"/>
      <w:sz w:val="18"/>
      <w:szCs w:val="18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556DFD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556DFD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556DFD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556DFD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556DF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586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5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6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8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8FD6BA6CD280548AFF1EAB1E091132E" ma:contentTypeVersion="6" ma:contentTypeDescription="Opprett et nytt dokument." ma:contentTypeScope="" ma:versionID="59f5a3dfdfacda550c734d21d7de7290">
  <xsd:schema xmlns:xsd="http://www.w3.org/2001/XMLSchema" xmlns:xs="http://www.w3.org/2001/XMLSchema" xmlns:p="http://schemas.microsoft.com/office/2006/metadata/properties" xmlns:ns3="f7c510c8-c534-4c40-8a54-4c2256c60af2" targetNamespace="http://schemas.microsoft.com/office/2006/metadata/properties" ma:root="true" ma:fieldsID="fd7347a3ee7ed81828816baaa61704ee" ns3:_="">
    <xsd:import namespace="f7c510c8-c534-4c40-8a54-4c2256c60af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c510c8-c534-4c40-8a54-4c2256c60a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029BB40-14DC-4C92-8D17-C0A6B43D4A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c510c8-c534-4c40-8a54-4c2256c60a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35AB920-66F7-4368-86EF-9AFCFCB9557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81B0A74-7B55-4D12-BDEA-AE3669D4A79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E78A89F-78EC-4187-9399-D56FAD77A8A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862</Words>
  <Characters>4915</Characters>
  <Application>Microsoft Office Word</Application>
  <DocSecurity>0</DocSecurity>
  <Lines>40</Lines>
  <Paragraphs>1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gar Dagenborg</dc:creator>
  <cp:keywords/>
  <dc:description/>
  <cp:lastModifiedBy>Vegar Johansen Dagenborg</cp:lastModifiedBy>
  <cp:revision>7</cp:revision>
  <dcterms:created xsi:type="dcterms:W3CDTF">2021-05-17T18:38:00Z</dcterms:created>
  <dcterms:modified xsi:type="dcterms:W3CDTF">2021-05-17T1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FD6BA6CD280548AFF1EAB1E091132E</vt:lpwstr>
  </property>
</Properties>
</file>